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endnotes.xml" ContentType="application/vnd.openxmlformats-officedocument.wordprocessingml.endnot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249" w:rsidRDefault="00CD5249" w:rsidP="00D83834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</w:p>
    <w:p w:rsidR="00954171" w:rsidRDefault="00FA7315" w:rsidP="00D83834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A72FF4" w:rsidRPr="00A4096B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DC13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0183">
        <w:rPr>
          <w:rFonts w:ascii="Times New Roman" w:hAnsi="Times New Roman" w:cs="Times New Roman"/>
          <w:b/>
          <w:bCs/>
          <w:sz w:val="24"/>
          <w:szCs w:val="24"/>
        </w:rPr>
        <w:t>Summary</w:t>
      </w:r>
      <w:r w:rsidR="00AC0183" w:rsidRPr="00A72F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0183">
        <w:rPr>
          <w:rFonts w:ascii="Times New Roman" w:hAnsi="Times New Roman" w:cs="Times New Roman"/>
          <w:b/>
          <w:bCs/>
          <w:sz w:val="24"/>
          <w:szCs w:val="24"/>
        </w:rPr>
        <w:t>of i</w:t>
      </w:r>
      <w:r w:rsidR="00AC0183" w:rsidRPr="00A72FF4">
        <w:rPr>
          <w:rFonts w:ascii="Times New Roman" w:hAnsi="Times New Roman" w:cs="Times New Roman"/>
          <w:b/>
          <w:bCs/>
          <w:sz w:val="24"/>
          <w:szCs w:val="24"/>
        </w:rPr>
        <w:t xml:space="preserve">sothermal </w:t>
      </w:r>
      <w:r w:rsidR="00AC018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C13C6">
        <w:rPr>
          <w:rFonts w:ascii="Times New Roman" w:hAnsi="Times New Roman" w:cs="Times New Roman"/>
          <w:b/>
          <w:bCs/>
          <w:sz w:val="24"/>
          <w:szCs w:val="24"/>
        </w:rPr>
        <w:t xml:space="preserve">itration </w:t>
      </w:r>
      <w:r w:rsidR="00AC018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72FF4" w:rsidRPr="00A72FF4">
        <w:rPr>
          <w:rFonts w:ascii="Times New Roman" w:hAnsi="Times New Roman" w:cs="Times New Roman"/>
          <w:b/>
          <w:bCs/>
          <w:sz w:val="24"/>
          <w:szCs w:val="24"/>
        </w:rPr>
        <w:t>alorimetry</w:t>
      </w:r>
      <w:r w:rsidR="00AC0183">
        <w:rPr>
          <w:rFonts w:ascii="Times New Roman" w:hAnsi="Times New Roman" w:cs="Times New Roman"/>
          <w:b/>
          <w:bCs/>
          <w:sz w:val="24"/>
          <w:szCs w:val="24"/>
        </w:rPr>
        <w:t xml:space="preserve"> parameters.</w:t>
      </w:r>
      <w:r w:rsidR="00A72FF4" w:rsidRPr="00A72F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13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4171" w:rsidRDefault="00954171" w:rsidP="00D83834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1"/>
        <w:tblW w:w="11880" w:type="dxa"/>
        <w:jc w:val="center"/>
        <w:tblLook w:val="04A0"/>
      </w:tblPr>
      <w:tblGrid>
        <w:gridCol w:w="1133"/>
        <w:gridCol w:w="2197"/>
        <w:gridCol w:w="2250"/>
        <w:gridCol w:w="2250"/>
        <w:gridCol w:w="2250"/>
        <w:gridCol w:w="1800"/>
      </w:tblGrid>
      <w:tr w:rsidR="00C818A6" w:rsidRPr="008F083E">
        <w:trPr>
          <w:cnfStyle w:val="100000000000"/>
          <w:trHeight w:val="319"/>
          <w:jc w:val="center"/>
        </w:trPr>
        <w:tc>
          <w:tcPr>
            <w:cnfStyle w:val="001000000100"/>
            <w:tcW w:w="1133" w:type="dxa"/>
            <w:noWrap/>
          </w:tcPr>
          <w:p w:rsidR="00FE13E5" w:rsidRPr="008F083E" w:rsidRDefault="00FE13E5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noWrap/>
          </w:tcPr>
          <w:p w:rsidR="00FE13E5" w:rsidRPr="008F083E" w:rsidRDefault="00D233FB" w:rsidP="007D58D1">
            <w:pPr>
              <w:tabs>
                <w:tab w:val="left" w:pos="156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P</w:t>
            </w:r>
          </w:p>
        </w:tc>
        <w:tc>
          <w:tcPr>
            <w:tcW w:w="2250" w:type="dxa"/>
            <w:noWrap/>
          </w:tcPr>
          <w:p w:rsidR="00FE13E5" w:rsidRPr="008F083E" w:rsidRDefault="00D233FB" w:rsidP="007D58D1">
            <w:pPr>
              <w:tabs>
                <w:tab w:val="left" w:pos="156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E13E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2250" w:type="dxa"/>
            <w:noWrap/>
          </w:tcPr>
          <w:p w:rsidR="00FE13E5" w:rsidRPr="008F083E" w:rsidRDefault="00FE13E5" w:rsidP="007D58D1">
            <w:pPr>
              <w:tabs>
                <w:tab w:val="left" w:pos="156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</w:p>
        </w:tc>
        <w:tc>
          <w:tcPr>
            <w:tcW w:w="2250" w:type="dxa"/>
            <w:noWrap/>
          </w:tcPr>
          <w:p w:rsidR="00FE13E5" w:rsidRPr="008F083E" w:rsidRDefault="00FE13E5" w:rsidP="007D58D1">
            <w:pPr>
              <w:tabs>
                <w:tab w:val="left" w:pos="156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S2KO</w:t>
            </w:r>
          </w:p>
        </w:tc>
        <w:tc>
          <w:tcPr>
            <w:tcW w:w="1800" w:type="dxa"/>
          </w:tcPr>
          <w:p w:rsidR="00FE13E5" w:rsidRPr="008F083E" w:rsidRDefault="00FE13E5" w:rsidP="007D58D1">
            <w:pPr>
              <w:tabs>
                <w:tab w:val="left" w:pos="1560"/>
              </w:tabs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KO</w:t>
            </w:r>
          </w:p>
        </w:tc>
      </w:tr>
      <w:tr w:rsidR="00E67439" w:rsidRPr="008F083E">
        <w:trPr>
          <w:cnfStyle w:val="000000100000"/>
          <w:trHeight w:val="367"/>
          <w:jc w:val="center"/>
        </w:trPr>
        <w:tc>
          <w:tcPr>
            <w:cnfStyle w:val="001000000000"/>
            <w:tcW w:w="1133" w:type="dxa"/>
            <w:noWrap/>
          </w:tcPr>
          <w:p w:rsidR="00B53232" w:rsidRPr="00A4096B" w:rsidRDefault="00B53232" w:rsidP="00B53232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  <w:r w:rsidR="009763B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 Model</w:t>
            </w:r>
          </w:p>
        </w:tc>
        <w:tc>
          <w:tcPr>
            <w:tcW w:w="2197" w:type="dxa"/>
            <w:noWrap/>
          </w:tcPr>
          <w:p w:rsidR="00B53232" w:rsidRPr="008F083E" w:rsidDel="00375362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ite</w:t>
            </w:r>
          </w:p>
        </w:tc>
        <w:tc>
          <w:tcPr>
            <w:tcW w:w="2250" w:type="dxa"/>
            <w:noWrap/>
          </w:tcPr>
          <w:p w:rsidR="00B53232" w:rsidRPr="008F083E" w:rsidDel="00557F5D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ite</w:t>
            </w:r>
          </w:p>
        </w:tc>
        <w:tc>
          <w:tcPr>
            <w:tcW w:w="2250" w:type="dxa"/>
            <w:noWrap/>
          </w:tcPr>
          <w:p w:rsidR="00B53232" w:rsidRPr="008F083E" w:rsidDel="000D71EC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ite</w:t>
            </w:r>
          </w:p>
        </w:tc>
        <w:tc>
          <w:tcPr>
            <w:tcW w:w="2250" w:type="dxa"/>
            <w:noWrap/>
          </w:tcPr>
          <w:p w:rsidR="00B53232" w:rsidRPr="008F083E" w:rsidDel="009E13F9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ite</w:t>
            </w:r>
          </w:p>
        </w:tc>
        <w:tc>
          <w:tcPr>
            <w:tcW w:w="1800" w:type="dxa"/>
          </w:tcPr>
          <w:p w:rsidR="00B53232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</w:p>
        </w:tc>
      </w:tr>
      <w:tr w:rsidR="00E67439" w:rsidRPr="008F083E">
        <w:trPr>
          <w:trHeight w:val="367"/>
          <w:jc w:val="center"/>
        </w:trPr>
        <w:tc>
          <w:tcPr>
            <w:cnfStyle w:val="001000000000"/>
            <w:tcW w:w="1133" w:type="dxa"/>
            <w:noWrap/>
          </w:tcPr>
          <w:p w:rsidR="00B53232" w:rsidRPr="00A4096B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Pr="00A409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7" w:type="dxa"/>
            <w:noWrap/>
          </w:tcPr>
          <w:p w:rsidR="00B53232" w:rsidRPr="00587CD2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2B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8F08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58D1">
              <w:rPr>
                <w:rFonts w:ascii="Times New Roman" w:hAnsi="Times New Roman" w:cs="Times New Roman"/>
                <w:sz w:val="24"/>
                <w:szCs w:val="24"/>
              </w:rPr>
              <w:t>± 4.7 x 10</w:t>
            </w:r>
            <w:r w:rsidR="007D58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50" w:type="dxa"/>
            <w:noWrap/>
          </w:tcPr>
          <w:p w:rsidR="00B53232" w:rsidRPr="00C818A6" w:rsidRDefault="00587CD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5323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E67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3.4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50" w:type="dxa"/>
            <w:noWrap/>
          </w:tcPr>
          <w:p w:rsidR="00B53232" w:rsidRPr="00C818A6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C818A6">
              <w:rPr>
                <w:rFonts w:ascii="Times New Roman" w:hAnsi="Times New Roman" w:cs="Times New Roman"/>
                <w:sz w:val="24"/>
                <w:szCs w:val="24"/>
              </w:rPr>
              <w:t xml:space="preserve"> ± 3.8 x 10</w:t>
            </w:r>
            <w:r w:rsidR="00C818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50" w:type="dxa"/>
            <w:noWrap/>
          </w:tcPr>
          <w:p w:rsidR="00B53232" w:rsidRPr="0001220F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1.5 x 10</w:t>
            </w:r>
            <w:r w:rsidR="000122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800" w:type="dxa"/>
          </w:tcPr>
          <w:p w:rsidR="00B53232" w:rsidRPr="008F083E" w:rsidDel="009E13F9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18A6" w:rsidRPr="008F083E">
        <w:trPr>
          <w:cnfStyle w:val="000000100000"/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A4096B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A409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7" w:type="dxa"/>
            <w:noWrap/>
          </w:tcPr>
          <w:p w:rsidR="00B53232" w:rsidRPr="007D58D1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2B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8F08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7D58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D58D1">
              <w:rPr>
                <w:rFonts w:ascii="Times New Roman" w:hAnsi="Times New Roman" w:cs="Times New Roman"/>
                <w:sz w:val="24"/>
                <w:szCs w:val="24"/>
              </w:rPr>
              <w:t>± 5.9 x 10</w:t>
            </w:r>
            <w:r w:rsidR="007D58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noWrap/>
          </w:tcPr>
          <w:p w:rsidR="00B53232" w:rsidRPr="00C818A6" w:rsidRDefault="00587CD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B5323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B53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5.6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noWrap/>
          </w:tcPr>
          <w:p w:rsidR="00B53232" w:rsidRPr="00C818A6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C818A6">
              <w:rPr>
                <w:rFonts w:ascii="Times New Roman" w:hAnsi="Times New Roman" w:cs="Times New Roman"/>
                <w:sz w:val="24"/>
                <w:szCs w:val="24"/>
              </w:rPr>
              <w:t xml:space="preserve"> ± 9.2 x 10</w:t>
            </w:r>
            <w:r w:rsidR="00C818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noWrap/>
          </w:tcPr>
          <w:p w:rsidR="00B53232" w:rsidRPr="0001220F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1.8 x 10</w:t>
            </w:r>
            <w:r w:rsidR="000122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0" w:type="dxa"/>
          </w:tcPr>
          <w:p w:rsidR="00B53232" w:rsidRPr="008F083E" w:rsidDel="009E13F9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7439" w:rsidRPr="008F083E">
        <w:trPr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D58D1">
              <w:rPr>
                <w:rFonts w:ascii="Times New Roman" w:hAnsi="Times New Roman" w:cs="Times New Roman"/>
                <w:sz w:val="24"/>
                <w:szCs w:val="24"/>
              </w:rPr>
              <w:t xml:space="preserve"> ± 0.017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1F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0.063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0.208</w:t>
            </w:r>
            <w:r w:rsidR="00C818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5E7884">
              <w:rPr>
                <w:rFonts w:ascii="Times New Roman" w:hAnsi="Times New Roman" w:cs="Times New Roman"/>
                <w:sz w:val="24"/>
                <w:szCs w:val="24"/>
              </w:rPr>
              <w:t xml:space="preserve"> ± 0.012</w:t>
            </w:r>
          </w:p>
        </w:tc>
        <w:tc>
          <w:tcPr>
            <w:tcW w:w="1800" w:type="dxa"/>
          </w:tcPr>
          <w:p w:rsidR="00B53232" w:rsidRPr="008F083E" w:rsidDel="009E13F9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2B4AD5">
              <w:rPr>
                <w:rFonts w:ascii="Times New Roman" w:hAnsi="Times New Roman" w:cs="Times New Roman"/>
                <w:sz w:val="24"/>
                <w:szCs w:val="24"/>
              </w:rPr>
              <w:t xml:space="preserve"> ± 0.12</w:t>
            </w:r>
          </w:p>
        </w:tc>
      </w:tr>
      <w:tr w:rsidR="00C818A6" w:rsidRPr="008F083E">
        <w:trPr>
          <w:cnfStyle w:val="000000100000"/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D58D1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  <w:tc>
          <w:tcPr>
            <w:tcW w:w="2250" w:type="dxa"/>
            <w:noWrap/>
          </w:tcPr>
          <w:p w:rsidR="00B53232" w:rsidRPr="008F083E" w:rsidRDefault="00BF1FF0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2.2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B4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6.4</w:t>
            </w:r>
          </w:p>
        </w:tc>
        <w:tc>
          <w:tcPr>
            <w:tcW w:w="2250" w:type="dxa"/>
            <w:noWrap/>
          </w:tcPr>
          <w:p w:rsidR="00B53232" w:rsidRPr="008F083E" w:rsidRDefault="005E7884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± 1.0</w:t>
            </w:r>
          </w:p>
        </w:tc>
        <w:tc>
          <w:tcPr>
            <w:tcW w:w="1800" w:type="dxa"/>
          </w:tcPr>
          <w:p w:rsidR="00B53232" w:rsidRPr="008F083E" w:rsidDel="009E13F9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7439" w:rsidRPr="008F083E">
        <w:trPr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A4096B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kcal/mol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1.7</w:t>
            </w:r>
          </w:p>
        </w:tc>
        <w:tc>
          <w:tcPr>
            <w:tcW w:w="2250" w:type="dxa"/>
            <w:noWrap/>
          </w:tcPr>
          <w:p w:rsidR="00B53232" w:rsidRPr="008F083E" w:rsidRDefault="00E67439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1FF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19 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17 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7884">
              <w:rPr>
                <w:rFonts w:ascii="Times New Roman" w:hAnsi="Times New Roman" w:cs="Times New Roman"/>
                <w:sz w:val="24"/>
                <w:szCs w:val="24"/>
              </w:rPr>
              <w:t>4.6 ± 5.9</w:t>
            </w:r>
          </w:p>
        </w:tc>
        <w:tc>
          <w:tcPr>
            <w:tcW w:w="1800" w:type="dxa"/>
          </w:tcPr>
          <w:p w:rsidR="00B53232" w:rsidRPr="008F083E" w:rsidDel="00554086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  <w:r w:rsidR="002B4AD5">
              <w:rPr>
                <w:rFonts w:ascii="Times New Roman" w:hAnsi="Times New Roman" w:cs="Times New Roman"/>
                <w:sz w:val="24"/>
                <w:szCs w:val="24"/>
              </w:rPr>
              <w:t xml:space="preserve"> ± 5.04</w:t>
            </w:r>
          </w:p>
        </w:tc>
      </w:tr>
      <w:tr w:rsidR="00C818A6" w:rsidRPr="008F083E">
        <w:trPr>
          <w:cnfStyle w:val="000000100000"/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kcal/mol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4.7</w:t>
            </w:r>
          </w:p>
        </w:tc>
        <w:tc>
          <w:tcPr>
            <w:tcW w:w="2250" w:type="dxa"/>
            <w:noWrap/>
          </w:tcPr>
          <w:p w:rsidR="00B53232" w:rsidRPr="008F083E" w:rsidRDefault="00BF1FF0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87CD2">
              <w:rPr>
                <w:rFonts w:ascii="Times New Roman" w:hAnsi="Times New Roman" w:cs="Times New Roman"/>
                <w:sz w:val="24"/>
                <w:szCs w:val="24"/>
              </w:rPr>
              <w:t xml:space="preserve"> ± 7.4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1220F">
              <w:rPr>
                <w:rFonts w:ascii="Times New Roman" w:hAnsi="Times New Roman" w:cs="Times New Roman"/>
                <w:sz w:val="24"/>
                <w:szCs w:val="24"/>
              </w:rPr>
              <w:t xml:space="preserve"> ± 20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7884">
              <w:rPr>
                <w:rFonts w:ascii="Times New Roman" w:hAnsi="Times New Roman" w:cs="Times New Roman"/>
                <w:sz w:val="24"/>
                <w:szCs w:val="24"/>
              </w:rPr>
              <w:t>5 ± 13</w:t>
            </w:r>
          </w:p>
        </w:tc>
        <w:tc>
          <w:tcPr>
            <w:tcW w:w="1800" w:type="dxa"/>
          </w:tcPr>
          <w:p w:rsidR="00B53232" w:rsidRPr="008F083E" w:rsidDel="00554086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7439" w:rsidRPr="008F083E">
        <w:trPr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85A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250" w:type="dxa"/>
            <w:noWrap/>
          </w:tcPr>
          <w:p w:rsidR="00B53232" w:rsidRPr="008F083E" w:rsidRDefault="00BF1FF0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B5323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B53232"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E67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5E78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Pr="009541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00" w:type="dxa"/>
          </w:tcPr>
          <w:p w:rsidR="00B53232" w:rsidRPr="002B4AD5" w:rsidDel="00554086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Pr="009541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2B4AD5">
              <w:rPr>
                <w:rFonts w:ascii="Times New Roman" w:hAnsi="Times New Roman" w:cs="Times New Roman"/>
                <w:sz w:val="24"/>
                <w:szCs w:val="24"/>
              </w:rPr>
              <w:t xml:space="preserve"> ± 3.8 x 10</w:t>
            </w:r>
            <w:r w:rsidR="002B4A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C818A6" w:rsidRPr="008F083E">
        <w:trPr>
          <w:cnfStyle w:val="000000100000"/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cal/mol·K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0" w:type="dxa"/>
            <w:noWrap/>
          </w:tcPr>
          <w:p w:rsidR="00B53232" w:rsidRPr="008F083E" w:rsidRDefault="00E67439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F1FF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noWrap/>
          </w:tcPr>
          <w:p w:rsidR="00B53232" w:rsidRPr="008F083E" w:rsidRDefault="005E7884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</w:tcPr>
          <w:p w:rsidR="00B53232" w:rsidRPr="008F083E" w:rsidDel="002E7934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7439" w:rsidRPr="008F083E">
        <w:trPr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A4096B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23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D2B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250" w:type="dxa"/>
            <w:noWrap/>
          </w:tcPr>
          <w:p w:rsidR="00B53232" w:rsidRPr="008F083E" w:rsidRDefault="00BF1FF0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B5323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B53232"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B53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D2B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5F7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250" w:type="dxa"/>
            <w:noWrap/>
          </w:tcPr>
          <w:p w:rsidR="00B53232" w:rsidRPr="008F083E" w:rsidRDefault="005E7884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B53232" w:rsidRPr="008F0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3232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 w:rsidR="00B53232" w:rsidRPr="009541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0" w:type="dxa"/>
          </w:tcPr>
          <w:p w:rsidR="00B53232" w:rsidRPr="008F083E" w:rsidDel="002E7934" w:rsidRDefault="00B53232" w:rsidP="007D58D1">
            <w:pPr>
              <w:tabs>
                <w:tab w:val="left" w:pos="1560"/>
              </w:tabs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818A6" w:rsidRPr="008F083E">
        <w:trPr>
          <w:cnfStyle w:val="000000100000"/>
          <w:trHeight w:val="319"/>
          <w:jc w:val="center"/>
        </w:trPr>
        <w:tc>
          <w:tcPr>
            <w:cnfStyle w:val="001000000000"/>
            <w:tcW w:w="1133" w:type="dxa"/>
            <w:noWrap/>
          </w:tcPr>
          <w:p w:rsidR="00B53232" w:rsidRPr="008F083E" w:rsidRDefault="00B53232" w:rsidP="00A4096B">
            <w:pPr>
              <w:tabs>
                <w:tab w:val="left" w:pos="1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73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96B">
              <w:rPr>
                <w:rFonts w:ascii="Times New Roman" w:hAnsi="Times New Roman" w:cs="Times New Roman"/>
                <w:sz w:val="20"/>
                <w:szCs w:val="20"/>
              </w:rPr>
              <w:t>(cal/mol·K)</w:t>
            </w:r>
          </w:p>
        </w:tc>
        <w:tc>
          <w:tcPr>
            <w:tcW w:w="2197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F08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2B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noWrap/>
          </w:tcPr>
          <w:p w:rsidR="00B53232" w:rsidRPr="008F083E" w:rsidRDefault="00BF1FF0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346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50" w:type="dxa"/>
            <w:noWrap/>
          </w:tcPr>
          <w:p w:rsidR="00B53232" w:rsidRPr="008F083E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788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00" w:type="dxa"/>
          </w:tcPr>
          <w:p w:rsidR="00B53232" w:rsidRPr="008F083E" w:rsidDel="002E7934" w:rsidRDefault="00B53232" w:rsidP="007D58D1">
            <w:pPr>
              <w:tabs>
                <w:tab w:val="left" w:pos="1560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D1D32" w:rsidRDefault="007D1D32" w:rsidP="00D83834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</w:p>
    <w:sectPr w:rsidR="007D1D32" w:rsidSect="00DA558D">
      <w:headerReference w:type="even" r:id="rId7"/>
      <w:headerReference w:type="default" r:id="rId8"/>
      <w:footerReference w:type="even" r:id="rId9"/>
      <w:footerReference w:type="default" r:id="rId10"/>
      <w:type w:val="continuous"/>
      <w:pgSz w:w="12240" w:h="15840"/>
      <w:pgMar w:top="720" w:right="720" w:bottom="720" w:left="720" w:gutter="0"/>
      <w:lnNumType w:countBy="1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56FB6DC" w15:done="0"/>
  <w15:commentEx w15:paraId="69C6ED83" w15:done="0"/>
  <w15:commentEx w15:paraId="0F92A165" w15:done="0"/>
  <w15:commentEx w15:paraId="2AEF5DA8" w15:done="0"/>
  <w15:commentEx w15:paraId="497C38A1" w15:done="0"/>
  <w15:commentEx w15:paraId="3D954CA2" w15:done="0"/>
  <w15:commentEx w15:paraId="23A9BC05" w15:done="0"/>
  <w15:commentEx w15:paraId="763451D2" w15:done="0"/>
  <w15:commentEx w15:paraId="02FDA7D6" w15:done="0"/>
  <w15:commentEx w15:paraId="581C613B" w15:done="0"/>
  <w15:commentEx w15:paraId="0B03AC06" w15:done="0"/>
  <w15:commentEx w15:paraId="34C8E1CF" w15:done="0"/>
  <w15:commentEx w15:paraId="1D4CAD88" w15:done="0"/>
  <w15:commentEx w15:paraId="21A9E963" w15:done="0"/>
  <w15:commentEx w15:paraId="0E6B508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6FB6DC" w16cid:durableId="223B1688"/>
  <w16cid:commentId w16cid:paraId="69C6ED83" w16cid:durableId="223B1689"/>
  <w16cid:commentId w16cid:paraId="0F92A165" w16cid:durableId="223B168A"/>
  <w16cid:commentId w16cid:paraId="2AEF5DA8" w16cid:durableId="223B168D"/>
  <w16cid:commentId w16cid:paraId="497C38A1" w16cid:durableId="223B1690"/>
  <w16cid:commentId w16cid:paraId="3D954CA2" w16cid:durableId="223B1691"/>
  <w16cid:commentId w16cid:paraId="23A9BC05" w16cid:durableId="223B1692"/>
  <w16cid:commentId w16cid:paraId="763451D2" w16cid:durableId="223B2CCA"/>
  <w16cid:commentId w16cid:paraId="02FDA7D6" w16cid:durableId="223B1695"/>
  <w16cid:commentId w16cid:paraId="581C613B" w16cid:durableId="223B1696"/>
  <w16cid:commentId w16cid:paraId="0B03AC06" w16cid:durableId="223B2D0E"/>
  <w16cid:commentId w16cid:paraId="34C8E1CF" w16cid:durableId="223B169A"/>
  <w16cid:commentId w16cid:paraId="1D4CAD88" w16cid:durableId="223B169C"/>
  <w16cid:commentId w16cid:paraId="21A9E963" w16cid:durableId="223B169D"/>
  <w16cid:commentId w16cid:paraId="0E6B5089" w16cid:durableId="223B169E"/>
</w16cid:commentsIds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5088" w:rsidRDefault="00A05088" w:rsidP="008B14CC">
      <w:r>
        <w:separator/>
      </w:r>
    </w:p>
  </w:endnote>
  <w:endnote w:type="continuationSeparator" w:id="0">
    <w:p w:rsidR="00A05088" w:rsidRDefault="00A05088" w:rsidP="008B14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14390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088" w:rsidRDefault="001C5A8F">
        <w:pPr>
          <w:pStyle w:val="Footer"/>
          <w:jc w:val="center"/>
        </w:pPr>
        <w:fldSimple w:instr=" PAGE   \* MERGEFORMAT ">
          <w:r w:rsidR="00FA7315">
            <w:rPr>
              <w:noProof/>
            </w:rPr>
            <w:t>20</w:t>
          </w:r>
        </w:fldSimple>
      </w:p>
    </w:sdtContent>
  </w:sdt>
  <w:p w:rsidR="00A05088" w:rsidRDefault="00A0508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2631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088" w:rsidRDefault="001C5A8F">
        <w:pPr>
          <w:pStyle w:val="Footer"/>
          <w:jc w:val="center"/>
        </w:pPr>
        <w:fldSimple w:instr=" PAGE   \* MERGEFORMAT ">
          <w:r w:rsidR="00FA7315">
            <w:rPr>
              <w:noProof/>
            </w:rPr>
            <w:t>1</w:t>
          </w:r>
        </w:fldSimple>
      </w:p>
    </w:sdtContent>
  </w:sdt>
  <w:p w:rsidR="00A05088" w:rsidRDefault="00A0508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5088" w:rsidRDefault="00A05088" w:rsidP="008B14CC">
      <w:r>
        <w:separator/>
      </w:r>
    </w:p>
  </w:footnote>
  <w:footnote w:type="continuationSeparator" w:id="0">
    <w:p w:rsidR="00A05088" w:rsidRDefault="00A05088" w:rsidP="008B14C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088" w:rsidRDefault="00A05088" w:rsidP="00101EA7">
    <w:pPr>
      <w:pStyle w:val="Header"/>
      <w:jc w:val="cent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088" w:rsidRPr="00101EA7" w:rsidRDefault="00A05088" w:rsidP="00101EA7">
    <w:pPr>
      <w:pStyle w:val="Header"/>
      <w:jc w:val="center"/>
      <w:rPr>
        <w:b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Timothy Kammerman">
    <w15:presenceInfo w15:providerId="AD" w15:userId="S::mkammerman@gsu.edu::77b23844-7c0d-4d7f-82fd-bed7f05f0a5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visionView w:markup="0"/>
  <w:doNotTrackMove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ARCM2MLE1NDU2MDUyUdpeDU4uLM/DyQAhPTWgBvcdyA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 reference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zzftsx0dzfvgewetqvt2dge0fad0swwe9w&quot;&gt;kammerman et al Library&lt;record-ids&gt;&lt;item&gt;1&lt;/item&gt;&lt;item&gt;2&lt;/item&gt;&lt;item&gt;4&lt;/item&gt;&lt;item&gt;5&lt;/item&gt;&lt;item&gt;7&lt;/item&gt;&lt;item&gt;8&lt;/item&gt;&lt;item&gt;9&lt;/item&gt;&lt;item&gt;12&lt;/item&gt;&lt;item&gt;14&lt;/item&gt;&lt;item&gt;17&lt;/item&gt;&lt;item&gt;18&lt;/item&gt;&lt;item&gt;27&lt;/item&gt;&lt;item&gt;28&lt;/item&gt;&lt;item&gt;29&lt;/item&gt;&lt;item&gt;30&lt;/item&gt;&lt;item&gt;36&lt;/item&gt;&lt;item&gt;37&lt;/item&gt;&lt;item&gt;75&lt;/item&gt;&lt;item&gt;76&lt;/item&gt;&lt;item&gt;77&lt;/item&gt;&lt;item&gt;81&lt;/item&gt;&lt;item&gt;82&lt;/item&gt;&lt;item&gt;84&lt;/item&gt;&lt;item&gt;85&lt;/item&gt;&lt;item&gt;86&lt;/item&gt;&lt;item&gt;90&lt;/item&gt;&lt;item&gt;96&lt;/item&gt;&lt;item&gt;98&lt;/item&gt;&lt;item&gt;100&lt;/item&gt;&lt;item&gt;101&lt;/item&gt;&lt;item&gt;105&lt;/item&gt;&lt;item&gt;107&lt;/item&gt;&lt;item&gt;108&lt;/item&gt;&lt;item&gt;111&lt;/item&gt;&lt;item&gt;113&lt;/item&gt;&lt;item&gt;114&lt;/item&gt;&lt;item&gt;115&lt;/item&gt;&lt;item&gt;117&lt;/item&gt;&lt;item&gt;118&lt;/item&gt;&lt;item&gt;119&lt;/item&gt;&lt;item&gt;120&lt;/item&gt;&lt;item&gt;121&lt;/item&gt;&lt;item&gt;124&lt;/item&gt;&lt;item&gt;129&lt;/item&gt;&lt;item&gt;130&lt;/item&gt;&lt;item&gt;134&lt;/item&gt;&lt;item&gt;141&lt;/item&gt;&lt;item&gt;142&lt;/item&gt;&lt;item&gt;144&lt;/item&gt;&lt;item&gt;145&lt;/item&gt;&lt;item&gt;288&lt;/item&gt;&lt;item&gt;302&lt;/item&gt;&lt;item&gt;305&lt;/item&gt;&lt;item&gt;320&lt;/item&gt;&lt;item&gt;412&lt;/item&gt;&lt;item&gt;448&lt;/item&gt;&lt;item&gt;449&lt;/item&gt;&lt;item&gt;450&lt;/item&gt;&lt;item&gt;451&lt;/item&gt;&lt;item&gt;452&lt;/item&gt;&lt;item&gt;453&lt;/item&gt;&lt;item&gt;478&lt;/item&gt;&lt;/record-ids&gt;&lt;/item&gt;&lt;/Libraries&gt;"/>
  </w:docVars>
  <w:rsids>
    <w:rsidRoot w:val="002D3BD7"/>
    <w:rsid w:val="00001DC5"/>
    <w:rsid w:val="00001F79"/>
    <w:rsid w:val="0000324B"/>
    <w:rsid w:val="00003932"/>
    <w:rsid w:val="000043D9"/>
    <w:rsid w:val="00004B98"/>
    <w:rsid w:val="00004E06"/>
    <w:rsid w:val="00007F37"/>
    <w:rsid w:val="00010513"/>
    <w:rsid w:val="000108C6"/>
    <w:rsid w:val="00010C91"/>
    <w:rsid w:val="000113A9"/>
    <w:rsid w:val="0001220F"/>
    <w:rsid w:val="00016C2C"/>
    <w:rsid w:val="00020A01"/>
    <w:rsid w:val="00024517"/>
    <w:rsid w:val="00024D74"/>
    <w:rsid w:val="000268B8"/>
    <w:rsid w:val="000271E9"/>
    <w:rsid w:val="000307C8"/>
    <w:rsid w:val="000326D2"/>
    <w:rsid w:val="0003333C"/>
    <w:rsid w:val="0003439D"/>
    <w:rsid w:val="00034650"/>
    <w:rsid w:val="00035BF6"/>
    <w:rsid w:val="00037EB1"/>
    <w:rsid w:val="0004054B"/>
    <w:rsid w:val="00040A98"/>
    <w:rsid w:val="00040EF0"/>
    <w:rsid w:val="00042A7B"/>
    <w:rsid w:val="00043F26"/>
    <w:rsid w:val="000444DC"/>
    <w:rsid w:val="00044536"/>
    <w:rsid w:val="00044A1D"/>
    <w:rsid w:val="00045A10"/>
    <w:rsid w:val="00046B1D"/>
    <w:rsid w:val="00047976"/>
    <w:rsid w:val="00047AF2"/>
    <w:rsid w:val="0005079D"/>
    <w:rsid w:val="00050EC2"/>
    <w:rsid w:val="000528BE"/>
    <w:rsid w:val="00053488"/>
    <w:rsid w:val="00054CA0"/>
    <w:rsid w:val="00055D88"/>
    <w:rsid w:val="00056255"/>
    <w:rsid w:val="00056C60"/>
    <w:rsid w:val="00057D4B"/>
    <w:rsid w:val="00060CD1"/>
    <w:rsid w:val="00062094"/>
    <w:rsid w:val="00062728"/>
    <w:rsid w:val="00063701"/>
    <w:rsid w:val="000638CF"/>
    <w:rsid w:val="00064F2A"/>
    <w:rsid w:val="0006590E"/>
    <w:rsid w:val="00065A04"/>
    <w:rsid w:val="00065EC4"/>
    <w:rsid w:val="00066499"/>
    <w:rsid w:val="00067C62"/>
    <w:rsid w:val="00070C9E"/>
    <w:rsid w:val="000727BE"/>
    <w:rsid w:val="0007535F"/>
    <w:rsid w:val="000766E1"/>
    <w:rsid w:val="0007702E"/>
    <w:rsid w:val="00077BF5"/>
    <w:rsid w:val="000800D1"/>
    <w:rsid w:val="00080B35"/>
    <w:rsid w:val="00080C8F"/>
    <w:rsid w:val="00080F36"/>
    <w:rsid w:val="0008409E"/>
    <w:rsid w:val="00085DFE"/>
    <w:rsid w:val="000876E6"/>
    <w:rsid w:val="000879C5"/>
    <w:rsid w:val="00091DB8"/>
    <w:rsid w:val="00093219"/>
    <w:rsid w:val="00093DBA"/>
    <w:rsid w:val="0009418E"/>
    <w:rsid w:val="0009719D"/>
    <w:rsid w:val="000A0016"/>
    <w:rsid w:val="000A0840"/>
    <w:rsid w:val="000A112C"/>
    <w:rsid w:val="000A1765"/>
    <w:rsid w:val="000A2613"/>
    <w:rsid w:val="000A2F33"/>
    <w:rsid w:val="000A3229"/>
    <w:rsid w:val="000A64D1"/>
    <w:rsid w:val="000A7981"/>
    <w:rsid w:val="000B0700"/>
    <w:rsid w:val="000B2AD6"/>
    <w:rsid w:val="000B3F57"/>
    <w:rsid w:val="000B7EAD"/>
    <w:rsid w:val="000C066D"/>
    <w:rsid w:val="000C10F0"/>
    <w:rsid w:val="000C23BC"/>
    <w:rsid w:val="000C2775"/>
    <w:rsid w:val="000C2935"/>
    <w:rsid w:val="000C3064"/>
    <w:rsid w:val="000C3400"/>
    <w:rsid w:val="000C4F24"/>
    <w:rsid w:val="000C78B7"/>
    <w:rsid w:val="000D1353"/>
    <w:rsid w:val="000D1789"/>
    <w:rsid w:val="000D1987"/>
    <w:rsid w:val="000D1CBE"/>
    <w:rsid w:val="000D38E5"/>
    <w:rsid w:val="000D418F"/>
    <w:rsid w:val="000D71EC"/>
    <w:rsid w:val="000D7B56"/>
    <w:rsid w:val="000E08BC"/>
    <w:rsid w:val="000E11F8"/>
    <w:rsid w:val="000E2FB2"/>
    <w:rsid w:val="000E63AC"/>
    <w:rsid w:val="000E6D4A"/>
    <w:rsid w:val="000E78AC"/>
    <w:rsid w:val="000E7D02"/>
    <w:rsid w:val="000F00AC"/>
    <w:rsid w:val="000F0D9E"/>
    <w:rsid w:val="000F14A4"/>
    <w:rsid w:val="000F307E"/>
    <w:rsid w:val="000F4884"/>
    <w:rsid w:val="000F57AF"/>
    <w:rsid w:val="000F5DFD"/>
    <w:rsid w:val="000F6B0B"/>
    <w:rsid w:val="00101EA7"/>
    <w:rsid w:val="00104467"/>
    <w:rsid w:val="001073DC"/>
    <w:rsid w:val="001101AD"/>
    <w:rsid w:val="001101AE"/>
    <w:rsid w:val="00110393"/>
    <w:rsid w:val="00113616"/>
    <w:rsid w:val="00113EB3"/>
    <w:rsid w:val="0011448A"/>
    <w:rsid w:val="00114CC5"/>
    <w:rsid w:val="00114D3C"/>
    <w:rsid w:val="0011656B"/>
    <w:rsid w:val="00116DB7"/>
    <w:rsid w:val="00117CA1"/>
    <w:rsid w:val="00117E68"/>
    <w:rsid w:val="00121AAB"/>
    <w:rsid w:val="00121CB1"/>
    <w:rsid w:val="00121DBC"/>
    <w:rsid w:val="00122A5F"/>
    <w:rsid w:val="001234A2"/>
    <w:rsid w:val="00123D09"/>
    <w:rsid w:val="0012415B"/>
    <w:rsid w:val="00124F5D"/>
    <w:rsid w:val="001251D3"/>
    <w:rsid w:val="00126104"/>
    <w:rsid w:val="00126C5E"/>
    <w:rsid w:val="0012729E"/>
    <w:rsid w:val="001304DE"/>
    <w:rsid w:val="001306F2"/>
    <w:rsid w:val="00131885"/>
    <w:rsid w:val="00131F22"/>
    <w:rsid w:val="00132449"/>
    <w:rsid w:val="001354F3"/>
    <w:rsid w:val="001356AA"/>
    <w:rsid w:val="001365E1"/>
    <w:rsid w:val="00137270"/>
    <w:rsid w:val="001402BF"/>
    <w:rsid w:val="0014089C"/>
    <w:rsid w:val="00140D55"/>
    <w:rsid w:val="00141D71"/>
    <w:rsid w:val="00142F1A"/>
    <w:rsid w:val="0014325B"/>
    <w:rsid w:val="00144CD9"/>
    <w:rsid w:val="001461CD"/>
    <w:rsid w:val="00146DEC"/>
    <w:rsid w:val="00147C8E"/>
    <w:rsid w:val="00153472"/>
    <w:rsid w:val="00154819"/>
    <w:rsid w:val="00154993"/>
    <w:rsid w:val="001554BB"/>
    <w:rsid w:val="001567A8"/>
    <w:rsid w:val="00156B80"/>
    <w:rsid w:val="00157BD8"/>
    <w:rsid w:val="001605E8"/>
    <w:rsid w:val="00162B4D"/>
    <w:rsid w:val="001634DB"/>
    <w:rsid w:val="00163C24"/>
    <w:rsid w:val="001661D5"/>
    <w:rsid w:val="00166CFE"/>
    <w:rsid w:val="001675C5"/>
    <w:rsid w:val="00174B8D"/>
    <w:rsid w:val="00175246"/>
    <w:rsid w:val="00175431"/>
    <w:rsid w:val="00176CCD"/>
    <w:rsid w:val="00176D30"/>
    <w:rsid w:val="00180210"/>
    <w:rsid w:val="00182772"/>
    <w:rsid w:val="001851E6"/>
    <w:rsid w:val="00185CCC"/>
    <w:rsid w:val="00186F87"/>
    <w:rsid w:val="0019344C"/>
    <w:rsid w:val="0019537A"/>
    <w:rsid w:val="00195981"/>
    <w:rsid w:val="001960B8"/>
    <w:rsid w:val="001975F9"/>
    <w:rsid w:val="001A1013"/>
    <w:rsid w:val="001A2085"/>
    <w:rsid w:val="001A282B"/>
    <w:rsid w:val="001A2AEF"/>
    <w:rsid w:val="001A4294"/>
    <w:rsid w:val="001A4C09"/>
    <w:rsid w:val="001A5A04"/>
    <w:rsid w:val="001A6BD7"/>
    <w:rsid w:val="001B3FC0"/>
    <w:rsid w:val="001B4479"/>
    <w:rsid w:val="001B4C75"/>
    <w:rsid w:val="001B4E95"/>
    <w:rsid w:val="001B5438"/>
    <w:rsid w:val="001B5574"/>
    <w:rsid w:val="001B58C1"/>
    <w:rsid w:val="001B6199"/>
    <w:rsid w:val="001B78A1"/>
    <w:rsid w:val="001B7C67"/>
    <w:rsid w:val="001C0FAC"/>
    <w:rsid w:val="001C118D"/>
    <w:rsid w:val="001C3A3B"/>
    <w:rsid w:val="001C4BE8"/>
    <w:rsid w:val="001C501E"/>
    <w:rsid w:val="001C5138"/>
    <w:rsid w:val="001C5A8F"/>
    <w:rsid w:val="001C5B17"/>
    <w:rsid w:val="001C7467"/>
    <w:rsid w:val="001C77F7"/>
    <w:rsid w:val="001D3332"/>
    <w:rsid w:val="001D62B3"/>
    <w:rsid w:val="001D636A"/>
    <w:rsid w:val="001D6DB3"/>
    <w:rsid w:val="001D723C"/>
    <w:rsid w:val="001D755F"/>
    <w:rsid w:val="001E2B04"/>
    <w:rsid w:val="001E3136"/>
    <w:rsid w:val="001E5EAD"/>
    <w:rsid w:val="001E6E49"/>
    <w:rsid w:val="001E7D29"/>
    <w:rsid w:val="001E7DBA"/>
    <w:rsid w:val="001F2AB3"/>
    <w:rsid w:val="001F36A3"/>
    <w:rsid w:val="001F4883"/>
    <w:rsid w:val="001F61BF"/>
    <w:rsid w:val="001F6AFB"/>
    <w:rsid w:val="001F6E69"/>
    <w:rsid w:val="001F76C2"/>
    <w:rsid w:val="00200877"/>
    <w:rsid w:val="00201B35"/>
    <w:rsid w:val="00203A50"/>
    <w:rsid w:val="00203BFC"/>
    <w:rsid w:val="00204FDB"/>
    <w:rsid w:val="00205A6A"/>
    <w:rsid w:val="00206961"/>
    <w:rsid w:val="00207FF7"/>
    <w:rsid w:val="00210A44"/>
    <w:rsid w:val="00210A65"/>
    <w:rsid w:val="00212A73"/>
    <w:rsid w:val="00213A81"/>
    <w:rsid w:val="00215BFE"/>
    <w:rsid w:val="0021634A"/>
    <w:rsid w:val="002176BA"/>
    <w:rsid w:val="0022217F"/>
    <w:rsid w:val="002232CA"/>
    <w:rsid w:val="00224480"/>
    <w:rsid w:val="002263A9"/>
    <w:rsid w:val="002305C8"/>
    <w:rsid w:val="00231CF7"/>
    <w:rsid w:val="002341D0"/>
    <w:rsid w:val="00235673"/>
    <w:rsid w:val="00235CD6"/>
    <w:rsid w:val="00240809"/>
    <w:rsid w:val="00242299"/>
    <w:rsid w:val="00242956"/>
    <w:rsid w:val="00243940"/>
    <w:rsid w:val="00244616"/>
    <w:rsid w:val="00246A6F"/>
    <w:rsid w:val="002478E5"/>
    <w:rsid w:val="002502E9"/>
    <w:rsid w:val="00251C27"/>
    <w:rsid w:val="002524DC"/>
    <w:rsid w:val="00252A1F"/>
    <w:rsid w:val="00253CEB"/>
    <w:rsid w:val="00253F6A"/>
    <w:rsid w:val="00254966"/>
    <w:rsid w:val="00254B3C"/>
    <w:rsid w:val="00256D75"/>
    <w:rsid w:val="0025763D"/>
    <w:rsid w:val="0026080C"/>
    <w:rsid w:val="002610F5"/>
    <w:rsid w:val="002612E0"/>
    <w:rsid w:val="00264D86"/>
    <w:rsid w:val="0026538C"/>
    <w:rsid w:val="002659EC"/>
    <w:rsid w:val="002660D4"/>
    <w:rsid w:val="00266EA3"/>
    <w:rsid w:val="0026713F"/>
    <w:rsid w:val="00270112"/>
    <w:rsid w:val="00271D0C"/>
    <w:rsid w:val="00271D55"/>
    <w:rsid w:val="00272038"/>
    <w:rsid w:val="002732D7"/>
    <w:rsid w:val="00273A53"/>
    <w:rsid w:val="00274DC4"/>
    <w:rsid w:val="00275977"/>
    <w:rsid w:val="00276A64"/>
    <w:rsid w:val="00286173"/>
    <w:rsid w:val="0028627A"/>
    <w:rsid w:val="00287054"/>
    <w:rsid w:val="00287309"/>
    <w:rsid w:val="002875F6"/>
    <w:rsid w:val="0029219F"/>
    <w:rsid w:val="0029301D"/>
    <w:rsid w:val="00293617"/>
    <w:rsid w:val="00293981"/>
    <w:rsid w:val="002961B7"/>
    <w:rsid w:val="00296BE8"/>
    <w:rsid w:val="002A040E"/>
    <w:rsid w:val="002A14D0"/>
    <w:rsid w:val="002A2D91"/>
    <w:rsid w:val="002A2E51"/>
    <w:rsid w:val="002A5A28"/>
    <w:rsid w:val="002A7D39"/>
    <w:rsid w:val="002B0921"/>
    <w:rsid w:val="002B0BAB"/>
    <w:rsid w:val="002B1AEF"/>
    <w:rsid w:val="002B1B1E"/>
    <w:rsid w:val="002B22DF"/>
    <w:rsid w:val="002B2A73"/>
    <w:rsid w:val="002B42CC"/>
    <w:rsid w:val="002B4AD5"/>
    <w:rsid w:val="002B4D33"/>
    <w:rsid w:val="002B512D"/>
    <w:rsid w:val="002C4559"/>
    <w:rsid w:val="002C495C"/>
    <w:rsid w:val="002C6106"/>
    <w:rsid w:val="002C67B7"/>
    <w:rsid w:val="002C7C47"/>
    <w:rsid w:val="002D00F0"/>
    <w:rsid w:val="002D10B5"/>
    <w:rsid w:val="002D258D"/>
    <w:rsid w:val="002D3BD7"/>
    <w:rsid w:val="002D4210"/>
    <w:rsid w:val="002D4A65"/>
    <w:rsid w:val="002D4EAE"/>
    <w:rsid w:val="002D5BFE"/>
    <w:rsid w:val="002D5D3B"/>
    <w:rsid w:val="002D63EF"/>
    <w:rsid w:val="002D6600"/>
    <w:rsid w:val="002D66B0"/>
    <w:rsid w:val="002D72BB"/>
    <w:rsid w:val="002D763E"/>
    <w:rsid w:val="002D7DE1"/>
    <w:rsid w:val="002D7E11"/>
    <w:rsid w:val="002E0137"/>
    <w:rsid w:val="002E0A68"/>
    <w:rsid w:val="002E1949"/>
    <w:rsid w:val="002E2C79"/>
    <w:rsid w:val="002E7934"/>
    <w:rsid w:val="002E7D3B"/>
    <w:rsid w:val="002E7F52"/>
    <w:rsid w:val="002F084B"/>
    <w:rsid w:val="002F218B"/>
    <w:rsid w:val="002F247D"/>
    <w:rsid w:val="002F3A24"/>
    <w:rsid w:val="002F44C4"/>
    <w:rsid w:val="002F6330"/>
    <w:rsid w:val="002F638C"/>
    <w:rsid w:val="002F6A45"/>
    <w:rsid w:val="002F7D56"/>
    <w:rsid w:val="002F7FAF"/>
    <w:rsid w:val="00300474"/>
    <w:rsid w:val="00300F15"/>
    <w:rsid w:val="0030133D"/>
    <w:rsid w:val="00301EDF"/>
    <w:rsid w:val="00302364"/>
    <w:rsid w:val="00302830"/>
    <w:rsid w:val="00303A88"/>
    <w:rsid w:val="003053ED"/>
    <w:rsid w:val="00306802"/>
    <w:rsid w:val="00306F92"/>
    <w:rsid w:val="003078FD"/>
    <w:rsid w:val="00311111"/>
    <w:rsid w:val="00311A1D"/>
    <w:rsid w:val="00312833"/>
    <w:rsid w:val="00313294"/>
    <w:rsid w:val="003148C0"/>
    <w:rsid w:val="00314A8A"/>
    <w:rsid w:val="00317134"/>
    <w:rsid w:val="00317387"/>
    <w:rsid w:val="00317540"/>
    <w:rsid w:val="00317C4F"/>
    <w:rsid w:val="00320CD3"/>
    <w:rsid w:val="00320E6E"/>
    <w:rsid w:val="00321D01"/>
    <w:rsid w:val="00322646"/>
    <w:rsid w:val="00325B25"/>
    <w:rsid w:val="00326F23"/>
    <w:rsid w:val="00331790"/>
    <w:rsid w:val="00331962"/>
    <w:rsid w:val="00331B95"/>
    <w:rsid w:val="0033239E"/>
    <w:rsid w:val="00332C46"/>
    <w:rsid w:val="003347DB"/>
    <w:rsid w:val="003353B7"/>
    <w:rsid w:val="00336C5E"/>
    <w:rsid w:val="00337441"/>
    <w:rsid w:val="00340AC4"/>
    <w:rsid w:val="0034330D"/>
    <w:rsid w:val="00344623"/>
    <w:rsid w:val="003479EA"/>
    <w:rsid w:val="00350477"/>
    <w:rsid w:val="003529F6"/>
    <w:rsid w:val="00353257"/>
    <w:rsid w:val="00356A58"/>
    <w:rsid w:val="003572BB"/>
    <w:rsid w:val="00360DC2"/>
    <w:rsid w:val="00360E3C"/>
    <w:rsid w:val="00363311"/>
    <w:rsid w:val="00363533"/>
    <w:rsid w:val="00363F4F"/>
    <w:rsid w:val="00367893"/>
    <w:rsid w:val="00367994"/>
    <w:rsid w:val="00370696"/>
    <w:rsid w:val="00370B55"/>
    <w:rsid w:val="00372435"/>
    <w:rsid w:val="003731D5"/>
    <w:rsid w:val="003731FD"/>
    <w:rsid w:val="00373354"/>
    <w:rsid w:val="003739EA"/>
    <w:rsid w:val="00373AEF"/>
    <w:rsid w:val="00375362"/>
    <w:rsid w:val="00376E41"/>
    <w:rsid w:val="00377DE2"/>
    <w:rsid w:val="00381170"/>
    <w:rsid w:val="00381B3F"/>
    <w:rsid w:val="00382F30"/>
    <w:rsid w:val="00385C92"/>
    <w:rsid w:val="003871D4"/>
    <w:rsid w:val="00390894"/>
    <w:rsid w:val="00390C17"/>
    <w:rsid w:val="00391AAE"/>
    <w:rsid w:val="00392863"/>
    <w:rsid w:val="003946D9"/>
    <w:rsid w:val="00394AF3"/>
    <w:rsid w:val="003956AC"/>
    <w:rsid w:val="00395828"/>
    <w:rsid w:val="00396167"/>
    <w:rsid w:val="003969C2"/>
    <w:rsid w:val="003A0D65"/>
    <w:rsid w:val="003A7062"/>
    <w:rsid w:val="003B0898"/>
    <w:rsid w:val="003B138B"/>
    <w:rsid w:val="003B324B"/>
    <w:rsid w:val="003B514A"/>
    <w:rsid w:val="003B69C6"/>
    <w:rsid w:val="003C03A1"/>
    <w:rsid w:val="003C2341"/>
    <w:rsid w:val="003C2358"/>
    <w:rsid w:val="003C3A11"/>
    <w:rsid w:val="003C530D"/>
    <w:rsid w:val="003C6D3D"/>
    <w:rsid w:val="003C7AF2"/>
    <w:rsid w:val="003C7B8A"/>
    <w:rsid w:val="003D0D94"/>
    <w:rsid w:val="003D1210"/>
    <w:rsid w:val="003D1B81"/>
    <w:rsid w:val="003D1DFD"/>
    <w:rsid w:val="003D2657"/>
    <w:rsid w:val="003D3592"/>
    <w:rsid w:val="003D3BFC"/>
    <w:rsid w:val="003D60D5"/>
    <w:rsid w:val="003D60E6"/>
    <w:rsid w:val="003E06C6"/>
    <w:rsid w:val="003E3283"/>
    <w:rsid w:val="003E5655"/>
    <w:rsid w:val="003E5E13"/>
    <w:rsid w:val="003E7801"/>
    <w:rsid w:val="003E78AB"/>
    <w:rsid w:val="003F2BC5"/>
    <w:rsid w:val="003F540B"/>
    <w:rsid w:val="003F71B5"/>
    <w:rsid w:val="00401251"/>
    <w:rsid w:val="004014EC"/>
    <w:rsid w:val="004039F8"/>
    <w:rsid w:val="00405132"/>
    <w:rsid w:val="00405584"/>
    <w:rsid w:val="00405FB1"/>
    <w:rsid w:val="004103A1"/>
    <w:rsid w:val="00410BB5"/>
    <w:rsid w:val="00411547"/>
    <w:rsid w:val="00411C68"/>
    <w:rsid w:val="00412686"/>
    <w:rsid w:val="00412C89"/>
    <w:rsid w:val="004133F9"/>
    <w:rsid w:val="00413898"/>
    <w:rsid w:val="0041587B"/>
    <w:rsid w:val="00415C41"/>
    <w:rsid w:val="004176B7"/>
    <w:rsid w:val="00417793"/>
    <w:rsid w:val="004179C8"/>
    <w:rsid w:val="00420690"/>
    <w:rsid w:val="0042491A"/>
    <w:rsid w:val="00424D35"/>
    <w:rsid w:val="004257F5"/>
    <w:rsid w:val="00426173"/>
    <w:rsid w:val="00430AB8"/>
    <w:rsid w:val="004330F3"/>
    <w:rsid w:val="004344FF"/>
    <w:rsid w:val="004345EF"/>
    <w:rsid w:val="00436017"/>
    <w:rsid w:val="00436ABD"/>
    <w:rsid w:val="004373F6"/>
    <w:rsid w:val="0044070D"/>
    <w:rsid w:val="00441560"/>
    <w:rsid w:val="00441E39"/>
    <w:rsid w:val="00444B7C"/>
    <w:rsid w:val="00446537"/>
    <w:rsid w:val="00446ADC"/>
    <w:rsid w:val="0045116F"/>
    <w:rsid w:val="00452ABC"/>
    <w:rsid w:val="00455E09"/>
    <w:rsid w:val="004570A0"/>
    <w:rsid w:val="00457D00"/>
    <w:rsid w:val="00460A78"/>
    <w:rsid w:val="00463247"/>
    <w:rsid w:val="004640EF"/>
    <w:rsid w:val="00464E90"/>
    <w:rsid w:val="00464E98"/>
    <w:rsid w:val="00466AD2"/>
    <w:rsid w:val="00466C11"/>
    <w:rsid w:val="004678EA"/>
    <w:rsid w:val="004703C3"/>
    <w:rsid w:val="004714A5"/>
    <w:rsid w:val="00471D7F"/>
    <w:rsid w:val="00472E0D"/>
    <w:rsid w:val="004738FF"/>
    <w:rsid w:val="00473F80"/>
    <w:rsid w:val="00475EFF"/>
    <w:rsid w:val="004769B4"/>
    <w:rsid w:val="0047756C"/>
    <w:rsid w:val="0048108F"/>
    <w:rsid w:val="00487282"/>
    <w:rsid w:val="00487C80"/>
    <w:rsid w:val="00490894"/>
    <w:rsid w:val="00491876"/>
    <w:rsid w:val="004948E4"/>
    <w:rsid w:val="00494ED1"/>
    <w:rsid w:val="004950A3"/>
    <w:rsid w:val="0049520B"/>
    <w:rsid w:val="00495E0A"/>
    <w:rsid w:val="00496130"/>
    <w:rsid w:val="00496787"/>
    <w:rsid w:val="0049765E"/>
    <w:rsid w:val="004A03F5"/>
    <w:rsid w:val="004A2033"/>
    <w:rsid w:val="004A50D6"/>
    <w:rsid w:val="004A66AB"/>
    <w:rsid w:val="004B1264"/>
    <w:rsid w:val="004B2E05"/>
    <w:rsid w:val="004B50BB"/>
    <w:rsid w:val="004C0CB5"/>
    <w:rsid w:val="004C1087"/>
    <w:rsid w:val="004C1470"/>
    <w:rsid w:val="004C14D6"/>
    <w:rsid w:val="004C22C3"/>
    <w:rsid w:val="004C2534"/>
    <w:rsid w:val="004C358A"/>
    <w:rsid w:val="004C40FC"/>
    <w:rsid w:val="004C513C"/>
    <w:rsid w:val="004C561A"/>
    <w:rsid w:val="004C7CF5"/>
    <w:rsid w:val="004D341C"/>
    <w:rsid w:val="004D4888"/>
    <w:rsid w:val="004D5440"/>
    <w:rsid w:val="004D74DF"/>
    <w:rsid w:val="004D78F9"/>
    <w:rsid w:val="004E00FA"/>
    <w:rsid w:val="004E4856"/>
    <w:rsid w:val="004E4873"/>
    <w:rsid w:val="004E4DC6"/>
    <w:rsid w:val="004E4DE9"/>
    <w:rsid w:val="004E6B03"/>
    <w:rsid w:val="004E7704"/>
    <w:rsid w:val="004F0245"/>
    <w:rsid w:val="004F1D7D"/>
    <w:rsid w:val="004F392E"/>
    <w:rsid w:val="004F61F0"/>
    <w:rsid w:val="004F69B7"/>
    <w:rsid w:val="004F6E7C"/>
    <w:rsid w:val="004F7C7C"/>
    <w:rsid w:val="005025DA"/>
    <w:rsid w:val="00503F34"/>
    <w:rsid w:val="00506ABC"/>
    <w:rsid w:val="005075E2"/>
    <w:rsid w:val="005113EA"/>
    <w:rsid w:val="00511E9C"/>
    <w:rsid w:val="00512424"/>
    <w:rsid w:val="00513F4A"/>
    <w:rsid w:val="00515DB6"/>
    <w:rsid w:val="00517CC2"/>
    <w:rsid w:val="00520038"/>
    <w:rsid w:val="00520C4E"/>
    <w:rsid w:val="005211AA"/>
    <w:rsid w:val="0052485B"/>
    <w:rsid w:val="00527CDC"/>
    <w:rsid w:val="00527D0F"/>
    <w:rsid w:val="00527FE3"/>
    <w:rsid w:val="005314EE"/>
    <w:rsid w:val="0053244A"/>
    <w:rsid w:val="005332F2"/>
    <w:rsid w:val="0053701A"/>
    <w:rsid w:val="00537CB8"/>
    <w:rsid w:val="005418E3"/>
    <w:rsid w:val="00541B12"/>
    <w:rsid w:val="005435D5"/>
    <w:rsid w:val="0054396C"/>
    <w:rsid w:val="00544208"/>
    <w:rsid w:val="00544AE9"/>
    <w:rsid w:val="00546581"/>
    <w:rsid w:val="00547EF4"/>
    <w:rsid w:val="00547FE8"/>
    <w:rsid w:val="00550101"/>
    <w:rsid w:val="005502F9"/>
    <w:rsid w:val="00550D42"/>
    <w:rsid w:val="00551A33"/>
    <w:rsid w:val="00553022"/>
    <w:rsid w:val="00554086"/>
    <w:rsid w:val="00556C15"/>
    <w:rsid w:val="00557F5D"/>
    <w:rsid w:val="005602F3"/>
    <w:rsid w:val="00562973"/>
    <w:rsid w:val="00564C74"/>
    <w:rsid w:val="00565BDC"/>
    <w:rsid w:val="00566171"/>
    <w:rsid w:val="0056759D"/>
    <w:rsid w:val="00570901"/>
    <w:rsid w:val="00570DDF"/>
    <w:rsid w:val="005710A2"/>
    <w:rsid w:val="005725E6"/>
    <w:rsid w:val="00572BD1"/>
    <w:rsid w:val="00572C3C"/>
    <w:rsid w:val="0057337D"/>
    <w:rsid w:val="005752EF"/>
    <w:rsid w:val="0057632F"/>
    <w:rsid w:val="00577F74"/>
    <w:rsid w:val="0058009A"/>
    <w:rsid w:val="00580A02"/>
    <w:rsid w:val="00580BD4"/>
    <w:rsid w:val="005813FF"/>
    <w:rsid w:val="00582965"/>
    <w:rsid w:val="00584F66"/>
    <w:rsid w:val="00586173"/>
    <w:rsid w:val="00586B8C"/>
    <w:rsid w:val="00586D1C"/>
    <w:rsid w:val="00586FD4"/>
    <w:rsid w:val="00587698"/>
    <w:rsid w:val="00587CD2"/>
    <w:rsid w:val="00587CD9"/>
    <w:rsid w:val="005901EF"/>
    <w:rsid w:val="00590219"/>
    <w:rsid w:val="00591582"/>
    <w:rsid w:val="00591E0A"/>
    <w:rsid w:val="00592E35"/>
    <w:rsid w:val="00593D2E"/>
    <w:rsid w:val="005949BB"/>
    <w:rsid w:val="0059574F"/>
    <w:rsid w:val="0059620C"/>
    <w:rsid w:val="00596DC2"/>
    <w:rsid w:val="005A1389"/>
    <w:rsid w:val="005A26D3"/>
    <w:rsid w:val="005A3013"/>
    <w:rsid w:val="005A4181"/>
    <w:rsid w:val="005A45E8"/>
    <w:rsid w:val="005A544C"/>
    <w:rsid w:val="005A5B8C"/>
    <w:rsid w:val="005A5C09"/>
    <w:rsid w:val="005A5F7E"/>
    <w:rsid w:val="005A63D9"/>
    <w:rsid w:val="005A7C8B"/>
    <w:rsid w:val="005A7F98"/>
    <w:rsid w:val="005B0520"/>
    <w:rsid w:val="005B0EF4"/>
    <w:rsid w:val="005B175A"/>
    <w:rsid w:val="005B3329"/>
    <w:rsid w:val="005B5C4E"/>
    <w:rsid w:val="005B5E6D"/>
    <w:rsid w:val="005B6C90"/>
    <w:rsid w:val="005B7358"/>
    <w:rsid w:val="005B7D0C"/>
    <w:rsid w:val="005C01B8"/>
    <w:rsid w:val="005C0680"/>
    <w:rsid w:val="005C2760"/>
    <w:rsid w:val="005C40F3"/>
    <w:rsid w:val="005C5E1E"/>
    <w:rsid w:val="005C6174"/>
    <w:rsid w:val="005C6AF5"/>
    <w:rsid w:val="005C7940"/>
    <w:rsid w:val="005D0166"/>
    <w:rsid w:val="005D1EAA"/>
    <w:rsid w:val="005D2D51"/>
    <w:rsid w:val="005D5517"/>
    <w:rsid w:val="005D7975"/>
    <w:rsid w:val="005D7A90"/>
    <w:rsid w:val="005E2C06"/>
    <w:rsid w:val="005E4629"/>
    <w:rsid w:val="005E4D28"/>
    <w:rsid w:val="005E7884"/>
    <w:rsid w:val="005F0DCE"/>
    <w:rsid w:val="005F0EA9"/>
    <w:rsid w:val="005F10F7"/>
    <w:rsid w:val="005F2925"/>
    <w:rsid w:val="005F30CB"/>
    <w:rsid w:val="005F65A6"/>
    <w:rsid w:val="005F7455"/>
    <w:rsid w:val="005F7C2D"/>
    <w:rsid w:val="006012A4"/>
    <w:rsid w:val="006014C6"/>
    <w:rsid w:val="00601AA3"/>
    <w:rsid w:val="006024D8"/>
    <w:rsid w:val="006027ED"/>
    <w:rsid w:val="00603605"/>
    <w:rsid w:val="00603AEA"/>
    <w:rsid w:val="00604AE8"/>
    <w:rsid w:val="00605A18"/>
    <w:rsid w:val="00607833"/>
    <w:rsid w:val="00607B8C"/>
    <w:rsid w:val="00607F32"/>
    <w:rsid w:val="00614850"/>
    <w:rsid w:val="0061683D"/>
    <w:rsid w:val="00617D9C"/>
    <w:rsid w:val="0062161D"/>
    <w:rsid w:val="00621E89"/>
    <w:rsid w:val="00622CFF"/>
    <w:rsid w:val="006232D3"/>
    <w:rsid w:val="00625188"/>
    <w:rsid w:val="0062561F"/>
    <w:rsid w:val="0062697C"/>
    <w:rsid w:val="00627D3A"/>
    <w:rsid w:val="00633F1B"/>
    <w:rsid w:val="006344F1"/>
    <w:rsid w:val="00634DE3"/>
    <w:rsid w:val="00635012"/>
    <w:rsid w:val="006352FE"/>
    <w:rsid w:val="0063573A"/>
    <w:rsid w:val="00635AF5"/>
    <w:rsid w:val="006364D2"/>
    <w:rsid w:val="00640E9C"/>
    <w:rsid w:val="00641691"/>
    <w:rsid w:val="00641D5B"/>
    <w:rsid w:val="00643514"/>
    <w:rsid w:val="00645636"/>
    <w:rsid w:val="006464F5"/>
    <w:rsid w:val="00647531"/>
    <w:rsid w:val="00647BD8"/>
    <w:rsid w:val="00647D80"/>
    <w:rsid w:val="00650177"/>
    <w:rsid w:val="00650E72"/>
    <w:rsid w:val="006510FF"/>
    <w:rsid w:val="006520DB"/>
    <w:rsid w:val="00652ABC"/>
    <w:rsid w:val="00654674"/>
    <w:rsid w:val="0065550B"/>
    <w:rsid w:val="00655780"/>
    <w:rsid w:val="0065704A"/>
    <w:rsid w:val="006570F2"/>
    <w:rsid w:val="00664F15"/>
    <w:rsid w:val="0066779F"/>
    <w:rsid w:val="00667B6A"/>
    <w:rsid w:val="0067064E"/>
    <w:rsid w:val="006715F2"/>
    <w:rsid w:val="00671A45"/>
    <w:rsid w:val="0067323D"/>
    <w:rsid w:val="00673FCD"/>
    <w:rsid w:val="00674467"/>
    <w:rsid w:val="006749BF"/>
    <w:rsid w:val="006776E2"/>
    <w:rsid w:val="00681636"/>
    <w:rsid w:val="00682BFD"/>
    <w:rsid w:val="006833EC"/>
    <w:rsid w:val="00683A72"/>
    <w:rsid w:val="00685A36"/>
    <w:rsid w:val="00685CDB"/>
    <w:rsid w:val="00690756"/>
    <w:rsid w:val="0069253B"/>
    <w:rsid w:val="00692875"/>
    <w:rsid w:val="00693389"/>
    <w:rsid w:val="006933B8"/>
    <w:rsid w:val="0069365D"/>
    <w:rsid w:val="006959CD"/>
    <w:rsid w:val="00696C50"/>
    <w:rsid w:val="006A14DB"/>
    <w:rsid w:val="006A1B40"/>
    <w:rsid w:val="006A2200"/>
    <w:rsid w:val="006A2997"/>
    <w:rsid w:val="006A29DA"/>
    <w:rsid w:val="006A2B5D"/>
    <w:rsid w:val="006A3467"/>
    <w:rsid w:val="006A37E2"/>
    <w:rsid w:val="006A42A5"/>
    <w:rsid w:val="006A4ED5"/>
    <w:rsid w:val="006A4FB2"/>
    <w:rsid w:val="006A6FFB"/>
    <w:rsid w:val="006A74A3"/>
    <w:rsid w:val="006B0C44"/>
    <w:rsid w:val="006B30CF"/>
    <w:rsid w:val="006B3C03"/>
    <w:rsid w:val="006B3E09"/>
    <w:rsid w:val="006B4197"/>
    <w:rsid w:val="006B43CC"/>
    <w:rsid w:val="006B7B4B"/>
    <w:rsid w:val="006C1AFA"/>
    <w:rsid w:val="006C218E"/>
    <w:rsid w:val="006C3237"/>
    <w:rsid w:val="006C63B2"/>
    <w:rsid w:val="006C767C"/>
    <w:rsid w:val="006D32D1"/>
    <w:rsid w:val="006D3AAB"/>
    <w:rsid w:val="006D43C4"/>
    <w:rsid w:val="006D669D"/>
    <w:rsid w:val="006D6A4E"/>
    <w:rsid w:val="006E4F5A"/>
    <w:rsid w:val="006E56F5"/>
    <w:rsid w:val="006E5F22"/>
    <w:rsid w:val="006E6DFB"/>
    <w:rsid w:val="006F0254"/>
    <w:rsid w:val="006F099B"/>
    <w:rsid w:val="006F170B"/>
    <w:rsid w:val="006F1D57"/>
    <w:rsid w:val="006F1FB4"/>
    <w:rsid w:val="006F33B2"/>
    <w:rsid w:val="006F467A"/>
    <w:rsid w:val="006F52F3"/>
    <w:rsid w:val="006F58FA"/>
    <w:rsid w:val="006F6A2C"/>
    <w:rsid w:val="006F6B95"/>
    <w:rsid w:val="006F702C"/>
    <w:rsid w:val="00700E52"/>
    <w:rsid w:val="00702CE8"/>
    <w:rsid w:val="00703BC3"/>
    <w:rsid w:val="007052B6"/>
    <w:rsid w:val="007055FF"/>
    <w:rsid w:val="00706144"/>
    <w:rsid w:val="00706420"/>
    <w:rsid w:val="00706F68"/>
    <w:rsid w:val="00711E35"/>
    <w:rsid w:val="007160CB"/>
    <w:rsid w:val="007169CD"/>
    <w:rsid w:val="00716E1F"/>
    <w:rsid w:val="00720E6D"/>
    <w:rsid w:val="00722063"/>
    <w:rsid w:val="0072221A"/>
    <w:rsid w:val="007240A6"/>
    <w:rsid w:val="00727F1C"/>
    <w:rsid w:val="007313A7"/>
    <w:rsid w:val="00731FBF"/>
    <w:rsid w:val="007334B8"/>
    <w:rsid w:val="00733519"/>
    <w:rsid w:val="00733DD7"/>
    <w:rsid w:val="007343C7"/>
    <w:rsid w:val="007348F2"/>
    <w:rsid w:val="00734AE2"/>
    <w:rsid w:val="00735C21"/>
    <w:rsid w:val="00737605"/>
    <w:rsid w:val="00740646"/>
    <w:rsid w:val="0074283C"/>
    <w:rsid w:val="00743F7E"/>
    <w:rsid w:val="00744FAA"/>
    <w:rsid w:val="00750B0C"/>
    <w:rsid w:val="007512DE"/>
    <w:rsid w:val="007554C8"/>
    <w:rsid w:val="00755B26"/>
    <w:rsid w:val="00757FD8"/>
    <w:rsid w:val="007602CD"/>
    <w:rsid w:val="00761556"/>
    <w:rsid w:val="00761EEB"/>
    <w:rsid w:val="00762CE7"/>
    <w:rsid w:val="00762EB5"/>
    <w:rsid w:val="00763C3C"/>
    <w:rsid w:val="00764104"/>
    <w:rsid w:val="0076723B"/>
    <w:rsid w:val="00767860"/>
    <w:rsid w:val="00770BBA"/>
    <w:rsid w:val="007710EA"/>
    <w:rsid w:val="00771F5D"/>
    <w:rsid w:val="00772DA6"/>
    <w:rsid w:val="00772F7B"/>
    <w:rsid w:val="0077346B"/>
    <w:rsid w:val="00774FD5"/>
    <w:rsid w:val="00775AEC"/>
    <w:rsid w:val="00777328"/>
    <w:rsid w:val="0078142D"/>
    <w:rsid w:val="00781E56"/>
    <w:rsid w:val="00781EE3"/>
    <w:rsid w:val="00782240"/>
    <w:rsid w:val="007829F5"/>
    <w:rsid w:val="00782A40"/>
    <w:rsid w:val="00782CDE"/>
    <w:rsid w:val="00783351"/>
    <w:rsid w:val="00783C63"/>
    <w:rsid w:val="007842FA"/>
    <w:rsid w:val="007853F1"/>
    <w:rsid w:val="00786631"/>
    <w:rsid w:val="007910FF"/>
    <w:rsid w:val="007924F9"/>
    <w:rsid w:val="00794021"/>
    <w:rsid w:val="00794F9D"/>
    <w:rsid w:val="0079660F"/>
    <w:rsid w:val="0079676E"/>
    <w:rsid w:val="007971CD"/>
    <w:rsid w:val="0079772E"/>
    <w:rsid w:val="007A056B"/>
    <w:rsid w:val="007A0E9C"/>
    <w:rsid w:val="007A1C73"/>
    <w:rsid w:val="007A31F1"/>
    <w:rsid w:val="007A4291"/>
    <w:rsid w:val="007A55C8"/>
    <w:rsid w:val="007B0203"/>
    <w:rsid w:val="007B262E"/>
    <w:rsid w:val="007B38E9"/>
    <w:rsid w:val="007B3C2F"/>
    <w:rsid w:val="007B42BA"/>
    <w:rsid w:val="007B5707"/>
    <w:rsid w:val="007B6360"/>
    <w:rsid w:val="007B690F"/>
    <w:rsid w:val="007B7B30"/>
    <w:rsid w:val="007C00E4"/>
    <w:rsid w:val="007C1512"/>
    <w:rsid w:val="007C41DE"/>
    <w:rsid w:val="007C5416"/>
    <w:rsid w:val="007C5519"/>
    <w:rsid w:val="007C5FF3"/>
    <w:rsid w:val="007D1D32"/>
    <w:rsid w:val="007D2EB3"/>
    <w:rsid w:val="007D4C23"/>
    <w:rsid w:val="007D5543"/>
    <w:rsid w:val="007D58D1"/>
    <w:rsid w:val="007D5D58"/>
    <w:rsid w:val="007D5FD9"/>
    <w:rsid w:val="007D6825"/>
    <w:rsid w:val="007E15E4"/>
    <w:rsid w:val="007E17C8"/>
    <w:rsid w:val="007E36A0"/>
    <w:rsid w:val="007E4377"/>
    <w:rsid w:val="007E455B"/>
    <w:rsid w:val="007E5176"/>
    <w:rsid w:val="007E75D0"/>
    <w:rsid w:val="007F2155"/>
    <w:rsid w:val="007F2476"/>
    <w:rsid w:val="007F3A9A"/>
    <w:rsid w:val="00802F82"/>
    <w:rsid w:val="0080394A"/>
    <w:rsid w:val="0080397C"/>
    <w:rsid w:val="0080408A"/>
    <w:rsid w:val="0080455E"/>
    <w:rsid w:val="00804ED8"/>
    <w:rsid w:val="008072A0"/>
    <w:rsid w:val="00815A52"/>
    <w:rsid w:val="00815A6B"/>
    <w:rsid w:val="00817A96"/>
    <w:rsid w:val="00821504"/>
    <w:rsid w:val="008252B0"/>
    <w:rsid w:val="00825DB1"/>
    <w:rsid w:val="008268F7"/>
    <w:rsid w:val="008269A6"/>
    <w:rsid w:val="00826F83"/>
    <w:rsid w:val="00831983"/>
    <w:rsid w:val="008321FB"/>
    <w:rsid w:val="008333F7"/>
    <w:rsid w:val="00833D42"/>
    <w:rsid w:val="0083583D"/>
    <w:rsid w:val="008364C4"/>
    <w:rsid w:val="00837246"/>
    <w:rsid w:val="00840F3D"/>
    <w:rsid w:val="008410FD"/>
    <w:rsid w:val="008411EC"/>
    <w:rsid w:val="00841D50"/>
    <w:rsid w:val="00841EC8"/>
    <w:rsid w:val="00843A2F"/>
    <w:rsid w:val="00844BAE"/>
    <w:rsid w:val="00851625"/>
    <w:rsid w:val="008517CD"/>
    <w:rsid w:val="008523DE"/>
    <w:rsid w:val="00855779"/>
    <w:rsid w:val="00856234"/>
    <w:rsid w:val="0086211C"/>
    <w:rsid w:val="00866481"/>
    <w:rsid w:val="00870EC5"/>
    <w:rsid w:val="00872C3F"/>
    <w:rsid w:val="008737C4"/>
    <w:rsid w:val="00876550"/>
    <w:rsid w:val="0088085F"/>
    <w:rsid w:val="00882470"/>
    <w:rsid w:val="00882A18"/>
    <w:rsid w:val="00887518"/>
    <w:rsid w:val="008878D2"/>
    <w:rsid w:val="008900C0"/>
    <w:rsid w:val="0089142C"/>
    <w:rsid w:val="0089197C"/>
    <w:rsid w:val="00891BF8"/>
    <w:rsid w:val="0089211E"/>
    <w:rsid w:val="008929EC"/>
    <w:rsid w:val="00892D0C"/>
    <w:rsid w:val="00892D86"/>
    <w:rsid w:val="00894F44"/>
    <w:rsid w:val="0089540D"/>
    <w:rsid w:val="00895B4F"/>
    <w:rsid w:val="00895D22"/>
    <w:rsid w:val="008A030F"/>
    <w:rsid w:val="008A08A1"/>
    <w:rsid w:val="008A14B4"/>
    <w:rsid w:val="008A2A5E"/>
    <w:rsid w:val="008A2F32"/>
    <w:rsid w:val="008A383C"/>
    <w:rsid w:val="008A489F"/>
    <w:rsid w:val="008A4FA4"/>
    <w:rsid w:val="008A4FBE"/>
    <w:rsid w:val="008A5170"/>
    <w:rsid w:val="008A6D61"/>
    <w:rsid w:val="008B045E"/>
    <w:rsid w:val="008B0612"/>
    <w:rsid w:val="008B14CC"/>
    <w:rsid w:val="008B28E7"/>
    <w:rsid w:val="008B3718"/>
    <w:rsid w:val="008C13BC"/>
    <w:rsid w:val="008C1AC7"/>
    <w:rsid w:val="008C30AB"/>
    <w:rsid w:val="008C3F10"/>
    <w:rsid w:val="008C4974"/>
    <w:rsid w:val="008C4D40"/>
    <w:rsid w:val="008D0C87"/>
    <w:rsid w:val="008D2B78"/>
    <w:rsid w:val="008D3AE8"/>
    <w:rsid w:val="008D5FCC"/>
    <w:rsid w:val="008D77EA"/>
    <w:rsid w:val="008D7AAF"/>
    <w:rsid w:val="008D7C4D"/>
    <w:rsid w:val="008E01F3"/>
    <w:rsid w:val="008E275A"/>
    <w:rsid w:val="008E2F4E"/>
    <w:rsid w:val="008F0036"/>
    <w:rsid w:val="008F083E"/>
    <w:rsid w:val="008F0F4A"/>
    <w:rsid w:val="008F22F5"/>
    <w:rsid w:val="008F31D3"/>
    <w:rsid w:val="008F6416"/>
    <w:rsid w:val="008F7BD8"/>
    <w:rsid w:val="00901FBB"/>
    <w:rsid w:val="00902CBD"/>
    <w:rsid w:val="00903215"/>
    <w:rsid w:val="009049D8"/>
    <w:rsid w:val="00906855"/>
    <w:rsid w:val="00906F9E"/>
    <w:rsid w:val="009112DB"/>
    <w:rsid w:val="00911C9C"/>
    <w:rsid w:val="00912A0B"/>
    <w:rsid w:val="00913B15"/>
    <w:rsid w:val="00913C17"/>
    <w:rsid w:val="009142BD"/>
    <w:rsid w:val="009142F7"/>
    <w:rsid w:val="009146D8"/>
    <w:rsid w:val="00915530"/>
    <w:rsid w:val="00922349"/>
    <w:rsid w:val="00924B95"/>
    <w:rsid w:val="0092502C"/>
    <w:rsid w:val="009258A7"/>
    <w:rsid w:val="009270E9"/>
    <w:rsid w:val="00927A3D"/>
    <w:rsid w:val="00930592"/>
    <w:rsid w:val="00930E19"/>
    <w:rsid w:val="00931C19"/>
    <w:rsid w:val="00932A6F"/>
    <w:rsid w:val="00933468"/>
    <w:rsid w:val="00933E5A"/>
    <w:rsid w:val="00935292"/>
    <w:rsid w:val="009352C1"/>
    <w:rsid w:val="00935E5B"/>
    <w:rsid w:val="00936743"/>
    <w:rsid w:val="009402D4"/>
    <w:rsid w:val="009410C9"/>
    <w:rsid w:val="00942567"/>
    <w:rsid w:val="00942729"/>
    <w:rsid w:val="009428D0"/>
    <w:rsid w:val="00943471"/>
    <w:rsid w:val="009434BC"/>
    <w:rsid w:val="009436AF"/>
    <w:rsid w:val="0094445A"/>
    <w:rsid w:val="00945AC4"/>
    <w:rsid w:val="00945E14"/>
    <w:rsid w:val="00951F52"/>
    <w:rsid w:val="00952C17"/>
    <w:rsid w:val="009534E6"/>
    <w:rsid w:val="00953EBA"/>
    <w:rsid w:val="00954171"/>
    <w:rsid w:val="00954680"/>
    <w:rsid w:val="00954A87"/>
    <w:rsid w:val="00955EF3"/>
    <w:rsid w:val="009560CB"/>
    <w:rsid w:val="00957739"/>
    <w:rsid w:val="00957B95"/>
    <w:rsid w:val="00960037"/>
    <w:rsid w:val="00960344"/>
    <w:rsid w:val="009614B1"/>
    <w:rsid w:val="00961ED7"/>
    <w:rsid w:val="00962180"/>
    <w:rsid w:val="00962BB2"/>
    <w:rsid w:val="00964B67"/>
    <w:rsid w:val="00964E70"/>
    <w:rsid w:val="00966BE9"/>
    <w:rsid w:val="00966C2B"/>
    <w:rsid w:val="00967368"/>
    <w:rsid w:val="00967598"/>
    <w:rsid w:val="0096761E"/>
    <w:rsid w:val="00970BD2"/>
    <w:rsid w:val="00971804"/>
    <w:rsid w:val="009743A5"/>
    <w:rsid w:val="0097483B"/>
    <w:rsid w:val="009755FE"/>
    <w:rsid w:val="00975AD9"/>
    <w:rsid w:val="009763B3"/>
    <w:rsid w:val="00976B22"/>
    <w:rsid w:val="00977427"/>
    <w:rsid w:val="0098070C"/>
    <w:rsid w:val="009816E5"/>
    <w:rsid w:val="009829AA"/>
    <w:rsid w:val="00982B80"/>
    <w:rsid w:val="00984DD6"/>
    <w:rsid w:val="0098640C"/>
    <w:rsid w:val="009865FF"/>
    <w:rsid w:val="0099017F"/>
    <w:rsid w:val="009903E2"/>
    <w:rsid w:val="00990D0E"/>
    <w:rsid w:val="00991CBA"/>
    <w:rsid w:val="009933C3"/>
    <w:rsid w:val="009934CC"/>
    <w:rsid w:val="0099573C"/>
    <w:rsid w:val="00996B37"/>
    <w:rsid w:val="00997A6E"/>
    <w:rsid w:val="00997FF7"/>
    <w:rsid w:val="009A0666"/>
    <w:rsid w:val="009A24ED"/>
    <w:rsid w:val="009A3AD6"/>
    <w:rsid w:val="009A4D24"/>
    <w:rsid w:val="009A54BD"/>
    <w:rsid w:val="009A5FE2"/>
    <w:rsid w:val="009A6BB2"/>
    <w:rsid w:val="009A719A"/>
    <w:rsid w:val="009B0C73"/>
    <w:rsid w:val="009B12B5"/>
    <w:rsid w:val="009B1E5E"/>
    <w:rsid w:val="009B31B9"/>
    <w:rsid w:val="009B3253"/>
    <w:rsid w:val="009B341C"/>
    <w:rsid w:val="009B3F6D"/>
    <w:rsid w:val="009B5006"/>
    <w:rsid w:val="009B541C"/>
    <w:rsid w:val="009B5CA2"/>
    <w:rsid w:val="009B6AED"/>
    <w:rsid w:val="009B6D1C"/>
    <w:rsid w:val="009B710D"/>
    <w:rsid w:val="009B7A29"/>
    <w:rsid w:val="009B7D11"/>
    <w:rsid w:val="009C1890"/>
    <w:rsid w:val="009C2370"/>
    <w:rsid w:val="009C2524"/>
    <w:rsid w:val="009C2585"/>
    <w:rsid w:val="009C320C"/>
    <w:rsid w:val="009C3EAE"/>
    <w:rsid w:val="009C454C"/>
    <w:rsid w:val="009C51A0"/>
    <w:rsid w:val="009C6CB7"/>
    <w:rsid w:val="009C7612"/>
    <w:rsid w:val="009D2F78"/>
    <w:rsid w:val="009D3DA7"/>
    <w:rsid w:val="009D77D8"/>
    <w:rsid w:val="009E06CB"/>
    <w:rsid w:val="009E0E77"/>
    <w:rsid w:val="009E12FC"/>
    <w:rsid w:val="009E13F9"/>
    <w:rsid w:val="009E286B"/>
    <w:rsid w:val="009E2971"/>
    <w:rsid w:val="009E414B"/>
    <w:rsid w:val="009E4882"/>
    <w:rsid w:val="009E59CB"/>
    <w:rsid w:val="009E5AA8"/>
    <w:rsid w:val="009F29E0"/>
    <w:rsid w:val="009F382C"/>
    <w:rsid w:val="009F41FC"/>
    <w:rsid w:val="009F49D5"/>
    <w:rsid w:val="009F49F2"/>
    <w:rsid w:val="009F4F31"/>
    <w:rsid w:val="009F4F9C"/>
    <w:rsid w:val="009F7B91"/>
    <w:rsid w:val="00A01598"/>
    <w:rsid w:val="00A01FBA"/>
    <w:rsid w:val="00A024F6"/>
    <w:rsid w:val="00A02E4D"/>
    <w:rsid w:val="00A03FC9"/>
    <w:rsid w:val="00A05088"/>
    <w:rsid w:val="00A0635A"/>
    <w:rsid w:val="00A066A0"/>
    <w:rsid w:val="00A071B5"/>
    <w:rsid w:val="00A079B0"/>
    <w:rsid w:val="00A07B01"/>
    <w:rsid w:val="00A07CD6"/>
    <w:rsid w:val="00A10A47"/>
    <w:rsid w:val="00A11D38"/>
    <w:rsid w:val="00A12A69"/>
    <w:rsid w:val="00A14D89"/>
    <w:rsid w:val="00A153EE"/>
    <w:rsid w:val="00A1713A"/>
    <w:rsid w:val="00A20DF6"/>
    <w:rsid w:val="00A2174B"/>
    <w:rsid w:val="00A22D37"/>
    <w:rsid w:val="00A30828"/>
    <w:rsid w:val="00A3082D"/>
    <w:rsid w:val="00A31BA1"/>
    <w:rsid w:val="00A34820"/>
    <w:rsid w:val="00A36CD4"/>
    <w:rsid w:val="00A3709B"/>
    <w:rsid w:val="00A3775B"/>
    <w:rsid w:val="00A4093F"/>
    <w:rsid w:val="00A4096B"/>
    <w:rsid w:val="00A423D3"/>
    <w:rsid w:val="00A43586"/>
    <w:rsid w:val="00A43633"/>
    <w:rsid w:val="00A44084"/>
    <w:rsid w:val="00A44DDB"/>
    <w:rsid w:val="00A47DA8"/>
    <w:rsid w:val="00A53C17"/>
    <w:rsid w:val="00A54C2D"/>
    <w:rsid w:val="00A55F7F"/>
    <w:rsid w:val="00A56710"/>
    <w:rsid w:val="00A5692F"/>
    <w:rsid w:val="00A57F90"/>
    <w:rsid w:val="00A60F19"/>
    <w:rsid w:val="00A6190B"/>
    <w:rsid w:val="00A61D2E"/>
    <w:rsid w:val="00A6213B"/>
    <w:rsid w:val="00A6396F"/>
    <w:rsid w:val="00A64888"/>
    <w:rsid w:val="00A65A90"/>
    <w:rsid w:val="00A6611D"/>
    <w:rsid w:val="00A66F17"/>
    <w:rsid w:val="00A66FA9"/>
    <w:rsid w:val="00A673AD"/>
    <w:rsid w:val="00A71C8D"/>
    <w:rsid w:val="00A72373"/>
    <w:rsid w:val="00A72D48"/>
    <w:rsid w:val="00A72FF4"/>
    <w:rsid w:val="00A738DD"/>
    <w:rsid w:val="00A74D08"/>
    <w:rsid w:val="00A75ED9"/>
    <w:rsid w:val="00A77E84"/>
    <w:rsid w:val="00A80414"/>
    <w:rsid w:val="00A82CE2"/>
    <w:rsid w:val="00A83830"/>
    <w:rsid w:val="00A85D93"/>
    <w:rsid w:val="00A905C7"/>
    <w:rsid w:val="00A90D10"/>
    <w:rsid w:val="00A90F90"/>
    <w:rsid w:val="00A91519"/>
    <w:rsid w:val="00A9259C"/>
    <w:rsid w:val="00A92C8C"/>
    <w:rsid w:val="00A96E87"/>
    <w:rsid w:val="00A9749D"/>
    <w:rsid w:val="00A97B58"/>
    <w:rsid w:val="00AA0CE3"/>
    <w:rsid w:val="00AA0CF9"/>
    <w:rsid w:val="00AA14AD"/>
    <w:rsid w:val="00AA19E7"/>
    <w:rsid w:val="00AA45EC"/>
    <w:rsid w:val="00AA5BD3"/>
    <w:rsid w:val="00AA6C27"/>
    <w:rsid w:val="00AB026E"/>
    <w:rsid w:val="00AB0AB3"/>
    <w:rsid w:val="00AB1993"/>
    <w:rsid w:val="00AB2059"/>
    <w:rsid w:val="00AB406B"/>
    <w:rsid w:val="00AB5673"/>
    <w:rsid w:val="00AB58F0"/>
    <w:rsid w:val="00AC0183"/>
    <w:rsid w:val="00AC2938"/>
    <w:rsid w:val="00AC754C"/>
    <w:rsid w:val="00AD08C6"/>
    <w:rsid w:val="00AD094B"/>
    <w:rsid w:val="00AD0E6C"/>
    <w:rsid w:val="00AD0FA4"/>
    <w:rsid w:val="00AD27AE"/>
    <w:rsid w:val="00AD308F"/>
    <w:rsid w:val="00AD3F2E"/>
    <w:rsid w:val="00AD43A2"/>
    <w:rsid w:val="00AD5579"/>
    <w:rsid w:val="00AE27B2"/>
    <w:rsid w:val="00AE4560"/>
    <w:rsid w:val="00AE45AA"/>
    <w:rsid w:val="00AE4BAA"/>
    <w:rsid w:val="00AE7AC9"/>
    <w:rsid w:val="00AF281C"/>
    <w:rsid w:val="00AF2961"/>
    <w:rsid w:val="00AF3262"/>
    <w:rsid w:val="00AF3D90"/>
    <w:rsid w:val="00AF42D9"/>
    <w:rsid w:val="00AF57E7"/>
    <w:rsid w:val="00AF6559"/>
    <w:rsid w:val="00AF6EEB"/>
    <w:rsid w:val="00AF7002"/>
    <w:rsid w:val="00AF7100"/>
    <w:rsid w:val="00AF7299"/>
    <w:rsid w:val="00B003F7"/>
    <w:rsid w:val="00B00EC5"/>
    <w:rsid w:val="00B01A76"/>
    <w:rsid w:val="00B020A5"/>
    <w:rsid w:val="00B0220D"/>
    <w:rsid w:val="00B0302B"/>
    <w:rsid w:val="00B04340"/>
    <w:rsid w:val="00B049C3"/>
    <w:rsid w:val="00B04D56"/>
    <w:rsid w:val="00B05CB2"/>
    <w:rsid w:val="00B06153"/>
    <w:rsid w:val="00B06339"/>
    <w:rsid w:val="00B10532"/>
    <w:rsid w:val="00B10C03"/>
    <w:rsid w:val="00B11A81"/>
    <w:rsid w:val="00B12267"/>
    <w:rsid w:val="00B1372D"/>
    <w:rsid w:val="00B15537"/>
    <w:rsid w:val="00B22E80"/>
    <w:rsid w:val="00B23757"/>
    <w:rsid w:val="00B24F8A"/>
    <w:rsid w:val="00B262AC"/>
    <w:rsid w:val="00B30336"/>
    <w:rsid w:val="00B3187D"/>
    <w:rsid w:val="00B33353"/>
    <w:rsid w:val="00B3519D"/>
    <w:rsid w:val="00B353AE"/>
    <w:rsid w:val="00B3567B"/>
    <w:rsid w:val="00B35A72"/>
    <w:rsid w:val="00B36107"/>
    <w:rsid w:val="00B36254"/>
    <w:rsid w:val="00B37B17"/>
    <w:rsid w:val="00B4036A"/>
    <w:rsid w:val="00B4061F"/>
    <w:rsid w:val="00B40BF9"/>
    <w:rsid w:val="00B41265"/>
    <w:rsid w:val="00B41ECC"/>
    <w:rsid w:val="00B426F6"/>
    <w:rsid w:val="00B42993"/>
    <w:rsid w:val="00B46050"/>
    <w:rsid w:val="00B5059E"/>
    <w:rsid w:val="00B53216"/>
    <w:rsid w:val="00B53232"/>
    <w:rsid w:val="00B53400"/>
    <w:rsid w:val="00B54AFB"/>
    <w:rsid w:val="00B550F7"/>
    <w:rsid w:val="00B55534"/>
    <w:rsid w:val="00B55A70"/>
    <w:rsid w:val="00B575FB"/>
    <w:rsid w:val="00B613B9"/>
    <w:rsid w:val="00B617ED"/>
    <w:rsid w:val="00B6182F"/>
    <w:rsid w:val="00B61FBC"/>
    <w:rsid w:val="00B64157"/>
    <w:rsid w:val="00B645D0"/>
    <w:rsid w:val="00B64A19"/>
    <w:rsid w:val="00B64DCA"/>
    <w:rsid w:val="00B70568"/>
    <w:rsid w:val="00B716AC"/>
    <w:rsid w:val="00B7175B"/>
    <w:rsid w:val="00B71955"/>
    <w:rsid w:val="00B73070"/>
    <w:rsid w:val="00B737D7"/>
    <w:rsid w:val="00B73F39"/>
    <w:rsid w:val="00B757A1"/>
    <w:rsid w:val="00B7773F"/>
    <w:rsid w:val="00B816CE"/>
    <w:rsid w:val="00B82B5C"/>
    <w:rsid w:val="00B83E5F"/>
    <w:rsid w:val="00B84116"/>
    <w:rsid w:val="00B85AA5"/>
    <w:rsid w:val="00B85C87"/>
    <w:rsid w:val="00B9019F"/>
    <w:rsid w:val="00B904CB"/>
    <w:rsid w:val="00B91ADD"/>
    <w:rsid w:val="00B94639"/>
    <w:rsid w:val="00B94B13"/>
    <w:rsid w:val="00B94BB6"/>
    <w:rsid w:val="00B97043"/>
    <w:rsid w:val="00B970C5"/>
    <w:rsid w:val="00BA02F6"/>
    <w:rsid w:val="00BA0C92"/>
    <w:rsid w:val="00BA1500"/>
    <w:rsid w:val="00BA1FFD"/>
    <w:rsid w:val="00BA2A94"/>
    <w:rsid w:val="00BA307B"/>
    <w:rsid w:val="00BA3BED"/>
    <w:rsid w:val="00BA5EC8"/>
    <w:rsid w:val="00BA63EB"/>
    <w:rsid w:val="00BB0686"/>
    <w:rsid w:val="00BB0AC5"/>
    <w:rsid w:val="00BB1602"/>
    <w:rsid w:val="00BB164F"/>
    <w:rsid w:val="00BB24FE"/>
    <w:rsid w:val="00BB27F0"/>
    <w:rsid w:val="00BB2924"/>
    <w:rsid w:val="00BB2DCA"/>
    <w:rsid w:val="00BB391C"/>
    <w:rsid w:val="00BB4439"/>
    <w:rsid w:val="00BB5372"/>
    <w:rsid w:val="00BB5DCC"/>
    <w:rsid w:val="00BB6E68"/>
    <w:rsid w:val="00BB776E"/>
    <w:rsid w:val="00BC0B9C"/>
    <w:rsid w:val="00BC1307"/>
    <w:rsid w:val="00BC1D85"/>
    <w:rsid w:val="00BC39B8"/>
    <w:rsid w:val="00BC5D85"/>
    <w:rsid w:val="00BD07C1"/>
    <w:rsid w:val="00BD391F"/>
    <w:rsid w:val="00BD3D21"/>
    <w:rsid w:val="00BD3DD2"/>
    <w:rsid w:val="00BD45AC"/>
    <w:rsid w:val="00BE32B8"/>
    <w:rsid w:val="00BE7073"/>
    <w:rsid w:val="00BE7F2B"/>
    <w:rsid w:val="00BF1FF0"/>
    <w:rsid w:val="00BF2131"/>
    <w:rsid w:val="00BF283F"/>
    <w:rsid w:val="00BF3A8C"/>
    <w:rsid w:val="00BF54D1"/>
    <w:rsid w:val="00BF5E58"/>
    <w:rsid w:val="00BF6507"/>
    <w:rsid w:val="00BF7218"/>
    <w:rsid w:val="00C00683"/>
    <w:rsid w:val="00C01734"/>
    <w:rsid w:val="00C02C80"/>
    <w:rsid w:val="00C050AE"/>
    <w:rsid w:val="00C0567A"/>
    <w:rsid w:val="00C0714E"/>
    <w:rsid w:val="00C10D7A"/>
    <w:rsid w:val="00C133CE"/>
    <w:rsid w:val="00C15187"/>
    <w:rsid w:val="00C15C4A"/>
    <w:rsid w:val="00C172C8"/>
    <w:rsid w:val="00C17920"/>
    <w:rsid w:val="00C17E48"/>
    <w:rsid w:val="00C17F76"/>
    <w:rsid w:val="00C21169"/>
    <w:rsid w:val="00C227E1"/>
    <w:rsid w:val="00C239E1"/>
    <w:rsid w:val="00C23E0C"/>
    <w:rsid w:val="00C241C1"/>
    <w:rsid w:val="00C257E6"/>
    <w:rsid w:val="00C259DB"/>
    <w:rsid w:val="00C25EC7"/>
    <w:rsid w:val="00C26BA2"/>
    <w:rsid w:val="00C27005"/>
    <w:rsid w:val="00C27684"/>
    <w:rsid w:val="00C276E1"/>
    <w:rsid w:val="00C30075"/>
    <w:rsid w:val="00C31043"/>
    <w:rsid w:val="00C31FF8"/>
    <w:rsid w:val="00C32458"/>
    <w:rsid w:val="00C3268D"/>
    <w:rsid w:val="00C33FF6"/>
    <w:rsid w:val="00C351E5"/>
    <w:rsid w:val="00C35A53"/>
    <w:rsid w:val="00C368D9"/>
    <w:rsid w:val="00C36B1C"/>
    <w:rsid w:val="00C36CBD"/>
    <w:rsid w:val="00C4124A"/>
    <w:rsid w:val="00C41347"/>
    <w:rsid w:val="00C428E2"/>
    <w:rsid w:val="00C433B2"/>
    <w:rsid w:val="00C43D5D"/>
    <w:rsid w:val="00C452B5"/>
    <w:rsid w:val="00C455BB"/>
    <w:rsid w:val="00C500EE"/>
    <w:rsid w:val="00C507EE"/>
    <w:rsid w:val="00C51DAA"/>
    <w:rsid w:val="00C51DC0"/>
    <w:rsid w:val="00C524CE"/>
    <w:rsid w:val="00C54839"/>
    <w:rsid w:val="00C558E3"/>
    <w:rsid w:val="00C55A1C"/>
    <w:rsid w:val="00C566A7"/>
    <w:rsid w:val="00C56CE9"/>
    <w:rsid w:val="00C60040"/>
    <w:rsid w:val="00C62585"/>
    <w:rsid w:val="00C669A2"/>
    <w:rsid w:val="00C66C1C"/>
    <w:rsid w:val="00C67F2A"/>
    <w:rsid w:val="00C71A87"/>
    <w:rsid w:val="00C72E0B"/>
    <w:rsid w:val="00C73E65"/>
    <w:rsid w:val="00C76448"/>
    <w:rsid w:val="00C778AE"/>
    <w:rsid w:val="00C818A6"/>
    <w:rsid w:val="00C82493"/>
    <w:rsid w:val="00C86D07"/>
    <w:rsid w:val="00C87061"/>
    <w:rsid w:val="00C876F0"/>
    <w:rsid w:val="00C901E4"/>
    <w:rsid w:val="00C91096"/>
    <w:rsid w:val="00C910E1"/>
    <w:rsid w:val="00C92C44"/>
    <w:rsid w:val="00C93148"/>
    <w:rsid w:val="00C93791"/>
    <w:rsid w:val="00C9385E"/>
    <w:rsid w:val="00C93A31"/>
    <w:rsid w:val="00C957E7"/>
    <w:rsid w:val="00C95AA9"/>
    <w:rsid w:val="00C971AB"/>
    <w:rsid w:val="00CA085A"/>
    <w:rsid w:val="00CA24C7"/>
    <w:rsid w:val="00CA26E7"/>
    <w:rsid w:val="00CA71DC"/>
    <w:rsid w:val="00CB37D8"/>
    <w:rsid w:val="00CB4073"/>
    <w:rsid w:val="00CB474E"/>
    <w:rsid w:val="00CB631D"/>
    <w:rsid w:val="00CB6A5E"/>
    <w:rsid w:val="00CB6E89"/>
    <w:rsid w:val="00CB7192"/>
    <w:rsid w:val="00CB7E92"/>
    <w:rsid w:val="00CC0D50"/>
    <w:rsid w:val="00CC14C7"/>
    <w:rsid w:val="00CC2380"/>
    <w:rsid w:val="00CC4AB6"/>
    <w:rsid w:val="00CC7F76"/>
    <w:rsid w:val="00CD15CD"/>
    <w:rsid w:val="00CD3A6A"/>
    <w:rsid w:val="00CD3DC3"/>
    <w:rsid w:val="00CD5249"/>
    <w:rsid w:val="00CD53F2"/>
    <w:rsid w:val="00CD5543"/>
    <w:rsid w:val="00CD59CD"/>
    <w:rsid w:val="00CD5AFC"/>
    <w:rsid w:val="00CD60E7"/>
    <w:rsid w:val="00CD720C"/>
    <w:rsid w:val="00CE0E4B"/>
    <w:rsid w:val="00CE10E2"/>
    <w:rsid w:val="00CE2ED2"/>
    <w:rsid w:val="00CE2F86"/>
    <w:rsid w:val="00CE39CF"/>
    <w:rsid w:val="00CE39D6"/>
    <w:rsid w:val="00CE3B8F"/>
    <w:rsid w:val="00CE6E29"/>
    <w:rsid w:val="00CE6FE7"/>
    <w:rsid w:val="00CE728A"/>
    <w:rsid w:val="00CF001A"/>
    <w:rsid w:val="00CF01B0"/>
    <w:rsid w:val="00CF021C"/>
    <w:rsid w:val="00CF3544"/>
    <w:rsid w:val="00CF3C46"/>
    <w:rsid w:val="00CF465E"/>
    <w:rsid w:val="00CF550E"/>
    <w:rsid w:val="00CF6380"/>
    <w:rsid w:val="00CF7F21"/>
    <w:rsid w:val="00CF7FF6"/>
    <w:rsid w:val="00D005DC"/>
    <w:rsid w:val="00D03160"/>
    <w:rsid w:val="00D05F3C"/>
    <w:rsid w:val="00D115EC"/>
    <w:rsid w:val="00D14990"/>
    <w:rsid w:val="00D150C4"/>
    <w:rsid w:val="00D2005C"/>
    <w:rsid w:val="00D221F4"/>
    <w:rsid w:val="00D233FB"/>
    <w:rsid w:val="00D23E84"/>
    <w:rsid w:val="00D24249"/>
    <w:rsid w:val="00D24643"/>
    <w:rsid w:val="00D24A7C"/>
    <w:rsid w:val="00D24F1B"/>
    <w:rsid w:val="00D24F6F"/>
    <w:rsid w:val="00D2548C"/>
    <w:rsid w:val="00D25F79"/>
    <w:rsid w:val="00D262B9"/>
    <w:rsid w:val="00D27718"/>
    <w:rsid w:val="00D27D64"/>
    <w:rsid w:val="00D30243"/>
    <w:rsid w:val="00D31B05"/>
    <w:rsid w:val="00D32418"/>
    <w:rsid w:val="00D3653A"/>
    <w:rsid w:val="00D41BFC"/>
    <w:rsid w:val="00D42F2C"/>
    <w:rsid w:val="00D42FBB"/>
    <w:rsid w:val="00D4363E"/>
    <w:rsid w:val="00D441F3"/>
    <w:rsid w:val="00D44A13"/>
    <w:rsid w:val="00D44A85"/>
    <w:rsid w:val="00D44B46"/>
    <w:rsid w:val="00D45815"/>
    <w:rsid w:val="00D469A6"/>
    <w:rsid w:val="00D50B6F"/>
    <w:rsid w:val="00D515D3"/>
    <w:rsid w:val="00D51BAA"/>
    <w:rsid w:val="00D54425"/>
    <w:rsid w:val="00D54B56"/>
    <w:rsid w:val="00D54F1A"/>
    <w:rsid w:val="00D551A3"/>
    <w:rsid w:val="00D5646C"/>
    <w:rsid w:val="00D56BC7"/>
    <w:rsid w:val="00D57395"/>
    <w:rsid w:val="00D61276"/>
    <w:rsid w:val="00D621E5"/>
    <w:rsid w:val="00D6273B"/>
    <w:rsid w:val="00D637A0"/>
    <w:rsid w:val="00D656BF"/>
    <w:rsid w:val="00D66704"/>
    <w:rsid w:val="00D67C46"/>
    <w:rsid w:val="00D70CB9"/>
    <w:rsid w:val="00D74349"/>
    <w:rsid w:val="00D7514C"/>
    <w:rsid w:val="00D7670E"/>
    <w:rsid w:val="00D76AB2"/>
    <w:rsid w:val="00D80045"/>
    <w:rsid w:val="00D820CB"/>
    <w:rsid w:val="00D83834"/>
    <w:rsid w:val="00D83A2A"/>
    <w:rsid w:val="00D84877"/>
    <w:rsid w:val="00D84D60"/>
    <w:rsid w:val="00D90607"/>
    <w:rsid w:val="00D91506"/>
    <w:rsid w:val="00D9183F"/>
    <w:rsid w:val="00D91B1D"/>
    <w:rsid w:val="00D93D93"/>
    <w:rsid w:val="00D93E06"/>
    <w:rsid w:val="00D946A9"/>
    <w:rsid w:val="00D959EB"/>
    <w:rsid w:val="00D97716"/>
    <w:rsid w:val="00D97E8B"/>
    <w:rsid w:val="00DA1ED7"/>
    <w:rsid w:val="00DA2104"/>
    <w:rsid w:val="00DA2385"/>
    <w:rsid w:val="00DA27EA"/>
    <w:rsid w:val="00DA2CC0"/>
    <w:rsid w:val="00DA403A"/>
    <w:rsid w:val="00DA411D"/>
    <w:rsid w:val="00DA5492"/>
    <w:rsid w:val="00DA558D"/>
    <w:rsid w:val="00DA6BAE"/>
    <w:rsid w:val="00DA754B"/>
    <w:rsid w:val="00DA78C2"/>
    <w:rsid w:val="00DA78CC"/>
    <w:rsid w:val="00DB19E7"/>
    <w:rsid w:val="00DB40D5"/>
    <w:rsid w:val="00DB5375"/>
    <w:rsid w:val="00DB5E8D"/>
    <w:rsid w:val="00DB7BC0"/>
    <w:rsid w:val="00DC13C6"/>
    <w:rsid w:val="00DC1430"/>
    <w:rsid w:val="00DC1528"/>
    <w:rsid w:val="00DC371E"/>
    <w:rsid w:val="00DC521A"/>
    <w:rsid w:val="00DC6817"/>
    <w:rsid w:val="00DC6F8F"/>
    <w:rsid w:val="00DC730B"/>
    <w:rsid w:val="00DC769A"/>
    <w:rsid w:val="00DD0433"/>
    <w:rsid w:val="00DD1238"/>
    <w:rsid w:val="00DD23FE"/>
    <w:rsid w:val="00DD2412"/>
    <w:rsid w:val="00DD28D3"/>
    <w:rsid w:val="00DD356F"/>
    <w:rsid w:val="00DD3A0E"/>
    <w:rsid w:val="00DD51C8"/>
    <w:rsid w:val="00DD5DAC"/>
    <w:rsid w:val="00DE0C4C"/>
    <w:rsid w:val="00DE26C7"/>
    <w:rsid w:val="00DE2781"/>
    <w:rsid w:val="00DE2B5C"/>
    <w:rsid w:val="00DE471D"/>
    <w:rsid w:val="00DE57E3"/>
    <w:rsid w:val="00DE5EE7"/>
    <w:rsid w:val="00DE7B91"/>
    <w:rsid w:val="00DE7BD5"/>
    <w:rsid w:val="00DE7D20"/>
    <w:rsid w:val="00DF081A"/>
    <w:rsid w:val="00DF09B8"/>
    <w:rsid w:val="00DF3DC7"/>
    <w:rsid w:val="00DF5CD1"/>
    <w:rsid w:val="00DF64AC"/>
    <w:rsid w:val="00DF72A7"/>
    <w:rsid w:val="00DF7709"/>
    <w:rsid w:val="00E015C1"/>
    <w:rsid w:val="00E01769"/>
    <w:rsid w:val="00E02C4B"/>
    <w:rsid w:val="00E0424E"/>
    <w:rsid w:val="00E0482F"/>
    <w:rsid w:val="00E04927"/>
    <w:rsid w:val="00E0683E"/>
    <w:rsid w:val="00E10718"/>
    <w:rsid w:val="00E11423"/>
    <w:rsid w:val="00E11B2B"/>
    <w:rsid w:val="00E1243A"/>
    <w:rsid w:val="00E13C1E"/>
    <w:rsid w:val="00E142AA"/>
    <w:rsid w:val="00E15526"/>
    <w:rsid w:val="00E22B6E"/>
    <w:rsid w:val="00E256C1"/>
    <w:rsid w:val="00E25B8A"/>
    <w:rsid w:val="00E26F8A"/>
    <w:rsid w:val="00E3014B"/>
    <w:rsid w:val="00E34DD5"/>
    <w:rsid w:val="00E37F65"/>
    <w:rsid w:val="00E40801"/>
    <w:rsid w:val="00E42A49"/>
    <w:rsid w:val="00E43C84"/>
    <w:rsid w:val="00E44C43"/>
    <w:rsid w:val="00E46C43"/>
    <w:rsid w:val="00E47476"/>
    <w:rsid w:val="00E50B90"/>
    <w:rsid w:val="00E51270"/>
    <w:rsid w:val="00E52CBD"/>
    <w:rsid w:val="00E5326C"/>
    <w:rsid w:val="00E5554B"/>
    <w:rsid w:val="00E55FF8"/>
    <w:rsid w:val="00E5661D"/>
    <w:rsid w:val="00E56E23"/>
    <w:rsid w:val="00E6014B"/>
    <w:rsid w:val="00E60297"/>
    <w:rsid w:val="00E6170E"/>
    <w:rsid w:val="00E63255"/>
    <w:rsid w:val="00E6352A"/>
    <w:rsid w:val="00E653C5"/>
    <w:rsid w:val="00E663A1"/>
    <w:rsid w:val="00E67439"/>
    <w:rsid w:val="00E676F9"/>
    <w:rsid w:val="00E702D0"/>
    <w:rsid w:val="00E71D66"/>
    <w:rsid w:val="00E721D2"/>
    <w:rsid w:val="00E727A2"/>
    <w:rsid w:val="00E72822"/>
    <w:rsid w:val="00E74505"/>
    <w:rsid w:val="00E74A92"/>
    <w:rsid w:val="00E75036"/>
    <w:rsid w:val="00E75B93"/>
    <w:rsid w:val="00E7795A"/>
    <w:rsid w:val="00E8056A"/>
    <w:rsid w:val="00E805C1"/>
    <w:rsid w:val="00E809D9"/>
    <w:rsid w:val="00E812BD"/>
    <w:rsid w:val="00E819BA"/>
    <w:rsid w:val="00E827D0"/>
    <w:rsid w:val="00E82E99"/>
    <w:rsid w:val="00E868B6"/>
    <w:rsid w:val="00E86FEC"/>
    <w:rsid w:val="00E90728"/>
    <w:rsid w:val="00E90DDE"/>
    <w:rsid w:val="00E91736"/>
    <w:rsid w:val="00E91F74"/>
    <w:rsid w:val="00E93A06"/>
    <w:rsid w:val="00E9526A"/>
    <w:rsid w:val="00E97CAA"/>
    <w:rsid w:val="00EA0153"/>
    <w:rsid w:val="00EA059F"/>
    <w:rsid w:val="00EA0859"/>
    <w:rsid w:val="00EA0B93"/>
    <w:rsid w:val="00EA265B"/>
    <w:rsid w:val="00EA2CB2"/>
    <w:rsid w:val="00EA2DA5"/>
    <w:rsid w:val="00EA3107"/>
    <w:rsid w:val="00EA38E1"/>
    <w:rsid w:val="00EA4A7E"/>
    <w:rsid w:val="00EB16F5"/>
    <w:rsid w:val="00EB1D73"/>
    <w:rsid w:val="00EB2AAE"/>
    <w:rsid w:val="00EB2C9D"/>
    <w:rsid w:val="00EB3AED"/>
    <w:rsid w:val="00EB5156"/>
    <w:rsid w:val="00EB5D3A"/>
    <w:rsid w:val="00EC0AB8"/>
    <w:rsid w:val="00EC14BD"/>
    <w:rsid w:val="00EC2796"/>
    <w:rsid w:val="00EC45AB"/>
    <w:rsid w:val="00EC681B"/>
    <w:rsid w:val="00EC7238"/>
    <w:rsid w:val="00EC7601"/>
    <w:rsid w:val="00ED1879"/>
    <w:rsid w:val="00ED1A30"/>
    <w:rsid w:val="00ED25BA"/>
    <w:rsid w:val="00ED3175"/>
    <w:rsid w:val="00ED4652"/>
    <w:rsid w:val="00ED4FB8"/>
    <w:rsid w:val="00ED5C51"/>
    <w:rsid w:val="00ED5F8F"/>
    <w:rsid w:val="00ED6206"/>
    <w:rsid w:val="00EE19F3"/>
    <w:rsid w:val="00EE265B"/>
    <w:rsid w:val="00EE3732"/>
    <w:rsid w:val="00EE3A0F"/>
    <w:rsid w:val="00EE48CB"/>
    <w:rsid w:val="00EE4E57"/>
    <w:rsid w:val="00EE577E"/>
    <w:rsid w:val="00EE7052"/>
    <w:rsid w:val="00EE73A1"/>
    <w:rsid w:val="00EF121A"/>
    <w:rsid w:val="00EF129C"/>
    <w:rsid w:val="00EF1413"/>
    <w:rsid w:val="00EF1C5D"/>
    <w:rsid w:val="00EF1E48"/>
    <w:rsid w:val="00EF22F9"/>
    <w:rsid w:val="00EF30E7"/>
    <w:rsid w:val="00EF5BA3"/>
    <w:rsid w:val="00EF6FA1"/>
    <w:rsid w:val="00F019CB"/>
    <w:rsid w:val="00F01E5F"/>
    <w:rsid w:val="00F03B3E"/>
    <w:rsid w:val="00F05398"/>
    <w:rsid w:val="00F06E1B"/>
    <w:rsid w:val="00F07AD6"/>
    <w:rsid w:val="00F07FF4"/>
    <w:rsid w:val="00F10389"/>
    <w:rsid w:val="00F11748"/>
    <w:rsid w:val="00F118D0"/>
    <w:rsid w:val="00F13498"/>
    <w:rsid w:val="00F1577F"/>
    <w:rsid w:val="00F16D66"/>
    <w:rsid w:val="00F20EFE"/>
    <w:rsid w:val="00F21E93"/>
    <w:rsid w:val="00F2285D"/>
    <w:rsid w:val="00F272CD"/>
    <w:rsid w:val="00F30324"/>
    <w:rsid w:val="00F30A9D"/>
    <w:rsid w:val="00F311BA"/>
    <w:rsid w:val="00F32868"/>
    <w:rsid w:val="00F34073"/>
    <w:rsid w:val="00F34489"/>
    <w:rsid w:val="00F366E5"/>
    <w:rsid w:val="00F37AE4"/>
    <w:rsid w:val="00F42302"/>
    <w:rsid w:val="00F43B07"/>
    <w:rsid w:val="00F44132"/>
    <w:rsid w:val="00F473BC"/>
    <w:rsid w:val="00F47F94"/>
    <w:rsid w:val="00F53665"/>
    <w:rsid w:val="00F547C4"/>
    <w:rsid w:val="00F54B28"/>
    <w:rsid w:val="00F54E51"/>
    <w:rsid w:val="00F57135"/>
    <w:rsid w:val="00F578FB"/>
    <w:rsid w:val="00F612A8"/>
    <w:rsid w:val="00F61CB9"/>
    <w:rsid w:val="00F624F8"/>
    <w:rsid w:val="00F65147"/>
    <w:rsid w:val="00F66669"/>
    <w:rsid w:val="00F67FB9"/>
    <w:rsid w:val="00F701E5"/>
    <w:rsid w:val="00F71E7C"/>
    <w:rsid w:val="00F742EA"/>
    <w:rsid w:val="00F7526A"/>
    <w:rsid w:val="00F77346"/>
    <w:rsid w:val="00F805E5"/>
    <w:rsid w:val="00F807E7"/>
    <w:rsid w:val="00F80D8B"/>
    <w:rsid w:val="00F9080F"/>
    <w:rsid w:val="00F91FF5"/>
    <w:rsid w:val="00F952E7"/>
    <w:rsid w:val="00F953A0"/>
    <w:rsid w:val="00F95A34"/>
    <w:rsid w:val="00F95D21"/>
    <w:rsid w:val="00F96359"/>
    <w:rsid w:val="00F969FD"/>
    <w:rsid w:val="00F96E4E"/>
    <w:rsid w:val="00F977A3"/>
    <w:rsid w:val="00F978F6"/>
    <w:rsid w:val="00FA0953"/>
    <w:rsid w:val="00FA220A"/>
    <w:rsid w:val="00FA2CDD"/>
    <w:rsid w:val="00FA398C"/>
    <w:rsid w:val="00FA6273"/>
    <w:rsid w:val="00FA6D37"/>
    <w:rsid w:val="00FA7315"/>
    <w:rsid w:val="00FB0AA6"/>
    <w:rsid w:val="00FB17C0"/>
    <w:rsid w:val="00FB1CB6"/>
    <w:rsid w:val="00FB305F"/>
    <w:rsid w:val="00FB3974"/>
    <w:rsid w:val="00FB3A78"/>
    <w:rsid w:val="00FB4513"/>
    <w:rsid w:val="00FB47FC"/>
    <w:rsid w:val="00FB52E7"/>
    <w:rsid w:val="00FC0485"/>
    <w:rsid w:val="00FC13F9"/>
    <w:rsid w:val="00FC178D"/>
    <w:rsid w:val="00FC2766"/>
    <w:rsid w:val="00FC2CE0"/>
    <w:rsid w:val="00FC3003"/>
    <w:rsid w:val="00FC3076"/>
    <w:rsid w:val="00FC5FF3"/>
    <w:rsid w:val="00FC6CEF"/>
    <w:rsid w:val="00FC7871"/>
    <w:rsid w:val="00FD1A5D"/>
    <w:rsid w:val="00FD3AE0"/>
    <w:rsid w:val="00FD48AE"/>
    <w:rsid w:val="00FD6463"/>
    <w:rsid w:val="00FD7191"/>
    <w:rsid w:val="00FD7854"/>
    <w:rsid w:val="00FE0E8A"/>
    <w:rsid w:val="00FE10A8"/>
    <w:rsid w:val="00FE13E5"/>
    <w:rsid w:val="00FE26E2"/>
    <w:rsid w:val="00FE292B"/>
    <w:rsid w:val="00FE53A4"/>
    <w:rsid w:val="00FE5621"/>
    <w:rsid w:val="00FE604D"/>
    <w:rsid w:val="00FF0E42"/>
    <w:rsid w:val="00FF13EF"/>
    <w:rsid w:val="00FF2C31"/>
    <w:rsid w:val="00FF4025"/>
    <w:rsid w:val="00FF6D07"/>
  </w:rsids>
  <m:mathPr>
    <m:mathFont m:val="Segoe UI Symbo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A45E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link w:val="NoSpacingChar"/>
    <w:uiPriority w:val="1"/>
    <w:qFormat/>
    <w:rsid w:val="002D3BD7"/>
  </w:style>
  <w:style w:type="table" w:customStyle="1" w:styleId="PlainTable21">
    <w:name w:val="Plain Table 21"/>
    <w:basedOn w:val="TableNormal"/>
    <w:uiPriority w:val="42"/>
    <w:rsid w:val="00AD43A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05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5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0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5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5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7833"/>
  </w:style>
  <w:style w:type="paragraph" w:styleId="EndnoteText">
    <w:name w:val="endnote text"/>
    <w:basedOn w:val="Normal"/>
    <w:link w:val="EndnoteTextChar"/>
    <w:uiPriority w:val="99"/>
    <w:semiHidden/>
    <w:unhideWhenUsed/>
    <w:rsid w:val="008B14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4C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14C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B14CC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14CC"/>
  </w:style>
  <w:style w:type="character" w:customStyle="1" w:styleId="EndNoteBibliographyTitleChar">
    <w:name w:val="EndNote Bibliography Title Char"/>
    <w:basedOn w:val="NoSpacingChar"/>
    <w:link w:val="EndNoteBibliographyTitle"/>
    <w:rsid w:val="008B14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14C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14C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14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4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7C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C47"/>
  </w:style>
  <w:style w:type="paragraph" w:styleId="Footer">
    <w:name w:val="footer"/>
    <w:basedOn w:val="Normal"/>
    <w:link w:val="FooterChar"/>
    <w:uiPriority w:val="99"/>
    <w:unhideWhenUsed/>
    <w:rsid w:val="002C7C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C47"/>
  </w:style>
  <w:style w:type="table" w:styleId="TableGrid">
    <w:name w:val="Table Grid"/>
    <w:basedOn w:val="TableNormal"/>
    <w:uiPriority w:val="39"/>
    <w:rsid w:val="00EF14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E01F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03AEA"/>
  </w:style>
  <w:style w:type="table" w:customStyle="1" w:styleId="PlainTable51">
    <w:name w:val="Plain Table 51"/>
    <w:basedOn w:val="TableNormal"/>
    <w:uiPriority w:val="45"/>
    <w:rsid w:val="0095417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4096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CE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2F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7D0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24" Type="http://schemas.microsoft.com/office/2011/relationships/people" Target="people.xml"/><Relationship Id="rId25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CD001-1FFF-2147-968D-934B92B2D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ammerman</dc:creator>
  <cp:keywords/>
  <dc:description/>
  <cp:lastModifiedBy>Cindi Cornelissen</cp:lastModifiedBy>
  <cp:revision>2</cp:revision>
  <cp:lastPrinted>2020-02-03T18:58:00Z</cp:lastPrinted>
  <dcterms:created xsi:type="dcterms:W3CDTF">2020-04-15T17:46:00Z</dcterms:created>
  <dcterms:modified xsi:type="dcterms:W3CDTF">2020-04-15T17:46:00Z</dcterms:modified>
</cp:coreProperties>
</file>